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6EFF" w14:textId="1F0ED8DA" w:rsidR="00DD397B" w:rsidRPr="00583735" w:rsidRDefault="00DD397B" w:rsidP="00583735">
      <w:pPr>
        <w:rPr>
          <w:rFonts w:eastAsiaTheme="minorEastAsia"/>
          <w:b/>
          <w:bCs/>
        </w:rPr>
      </w:pPr>
      <w:r w:rsidRPr="00583735">
        <w:rPr>
          <w:rStyle w:val="normaltextrun"/>
          <w:rFonts w:cstheme="minorHAnsi"/>
          <w:b/>
          <w:bCs/>
          <w:i/>
          <w:iCs/>
          <w:u w:val="single"/>
          <w:shd w:val="clear" w:color="auto" w:fill="FFFFFF"/>
        </w:rPr>
        <w:t xml:space="preserve">Appendix B: List of eligible studies </w:t>
      </w:r>
      <w:r w:rsidRPr="00583735">
        <w:rPr>
          <w:rStyle w:val="eop"/>
          <w:rFonts w:cstheme="minorHAnsi"/>
          <w:b/>
          <w:bCs/>
          <w:shd w:val="clear" w:color="auto" w:fill="FFFFFF"/>
        </w:rPr>
        <w:t xml:space="preserve"> </w:t>
      </w:r>
    </w:p>
    <w:p w14:paraId="13C58AA0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Abrahams S. W. (2012). Milk and social media: online communities and the International Code of Marketing of Breast-milk Substitut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Human Lactation</w:t>
      </w:r>
      <w:r w:rsidRPr="006862FA">
        <w:rPr>
          <w:rFonts w:eastAsia="Times New Roman" w:cstheme="minorHAnsi"/>
          <w:color w:val="000000"/>
          <w:lang w:eastAsia="en-IE"/>
        </w:rPr>
        <w:t>, 28(3), 400–406. https://doi.org/10.1177/0890334412447080</w:t>
      </w:r>
    </w:p>
    <w:p w14:paraId="1C63D9A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Access to Nutrition Initiative. (2021).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Landscape study: The Philippines, complementary </w:t>
      </w:r>
      <w:proofErr w:type="gramStart"/>
      <w:r w:rsidRPr="006862FA">
        <w:rPr>
          <w:rFonts w:eastAsia="Times New Roman" w:cstheme="minorHAnsi"/>
          <w:i/>
          <w:iCs/>
          <w:color w:val="000000"/>
          <w:lang w:eastAsia="en-IE"/>
        </w:rPr>
        <w:t>feeding</w:t>
      </w:r>
      <w:proofErr w:type="gram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and the role of commercially produced complementary foods in young children's diets</w:t>
      </w:r>
      <w:r w:rsidRPr="006862FA">
        <w:rPr>
          <w:rFonts w:eastAsia="Times New Roman" w:cstheme="minorHAnsi"/>
          <w:color w:val="000000"/>
          <w:lang w:eastAsia="en-IE"/>
        </w:rPr>
        <w:t>. https://accesstonutrition.org/app/uploads/2021/05/ATNI_PH-CPCF-landscape-study.pdf</w:t>
      </w:r>
    </w:p>
    <w:p w14:paraId="3DA1474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Achurra, X. &amp; Salinas, J. (1993). Monitoring of the level of compliance with the conditions of the International Code of Marketing of Human Milk Substitutes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Revist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ilen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Nutrició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. 21: 98-111.  </w:t>
      </w:r>
    </w:p>
    <w:p w14:paraId="6F38AC22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Aguayo, V. M., Ross, J. S., Kanon, S., &amp; Ouedraogo, A. N. (2003). Monitoring compliance with the International Code of Marketing of Breastmilk Substitutes in west Africa: multisite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cross sectional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survey in Togo and Burkina Faso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MJ</w:t>
      </w:r>
      <w:r w:rsidRPr="006862FA">
        <w:rPr>
          <w:rFonts w:eastAsia="Times New Roman" w:cstheme="minorHAnsi"/>
          <w:color w:val="000000"/>
          <w:lang w:eastAsia="en-IE"/>
        </w:rPr>
        <w:t xml:space="preserve"> (Clinical research ed.), 326(7381), 127. https://doi.org/10.1136/bmj.326.7381.127</w:t>
      </w:r>
    </w:p>
    <w:p w14:paraId="6C3094C7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Al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Ghannam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, S., Al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hammakh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S., Al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Jawaldeh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, Al-Mamari, F., Al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Gammar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, I., Al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amr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J., &amp; Mabry, R. (2019). Rapid assessment of marketing of unhealthy foods to children in mass media,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schools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and retail stores in Oman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Eastern Mediterranean health journal</w:t>
      </w:r>
      <w:r w:rsidRPr="006862FA">
        <w:rPr>
          <w:rFonts w:eastAsia="Times New Roman" w:cstheme="minorHAnsi"/>
          <w:color w:val="000000"/>
          <w:lang w:eastAsia="en-IE"/>
        </w:rPr>
        <w:t>, 25(11), 820–827. https://doi.org/10.26719/emhj.19.066</w:t>
      </w:r>
    </w:p>
    <w:p w14:paraId="1EC87D0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Alcair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F., Antúnez, L., Vidal, L., de León, C., Girona, A., Rodríguez, R., Giménez, A., Bove, I., &amp; Ares, G. (2021). The idealisation of bottle feeding: content analysis of feeding bottles and teats packages in Uruguay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Public health nutrition</w:t>
      </w:r>
      <w:r w:rsidRPr="006862FA">
        <w:rPr>
          <w:rFonts w:eastAsia="Times New Roman" w:cstheme="minorHAnsi"/>
          <w:color w:val="000000"/>
          <w:lang w:eastAsia="en-IE"/>
        </w:rPr>
        <w:t>, 24(10), 3147–3155. https://doi.org/10.1017/S1368980020004176</w:t>
      </w:r>
    </w:p>
    <w:p w14:paraId="0C7103DC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Aryeetey, R. N., &amp; Tay, M. (2015). Compliance Audit of Processed Complementary Foods in Urban Ghan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Frontiers in public health</w:t>
      </w:r>
      <w:r w:rsidRPr="006862FA">
        <w:rPr>
          <w:rFonts w:eastAsia="Times New Roman" w:cstheme="minorHAnsi"/>
          <w:color w:val="000000"/>
          <w:lang w:eastAsia="en-IE"/>
        </w:rPr>
        <w:t>, 3, 243. https://doi.org/10.3389/fpubh.2015.00243</w:t>
      </w:r>
    </w:p>
    <w:p w14:paraId="66ADB6A2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Aryeetey, R.N. &amp; Antwi, C. L. (2013). Re-assessment of selected Baby-Friendly maternity facilities in Accra, Ghan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ternational breastfeeding journal</w:t>
      </w:r>
      <w:r w:rsidRPr="006862FA">
        <w:rPr>
          <w:rFonts w:eastAsia="Times New Roman" w:cstheme="minorHAnsi"/>
          <w:color w:val="000000"/>
          <w:lang w:eastAsia="en-IE"/>
        </w:rPr>
        <w:t>, 8(1), 15. https://doi.org/10.1186/1746-4358-8-15</w:t>
      </w:r>
    </w:p>
    <w:p w14:paraId="3144490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Asosisas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Ibu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enyusu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Indonesia (AIMI). (2021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Breaking the Code: International Code Violations on Digital Platforms and </w:t>
      </w:r>
      <w:proofErr w:type="gramStart"/>
      <w:r w:rsidRPr="006862FA">
        <w:rPr>
          <w:rFonts w:eastAsia="Times New Roman" w:cstheme="minorHAnsi"/>
          <w:i/>
          <w:iCs/>
          <w:color w:val="000000"/>
          <w:lang w:eastAsia="en-IE"/>
        </w:rPr>
        <w:t>Social Media</w:t>
      </w:r>
      <w:proofErr w:type="gram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in Indonesia during the COVID-19 Pandemic (April 2020-April 2021).</w:t>
      </w:r>
      <w:r w:rsidRPr="006862FA">
        <w:rPr>
          <w:rFonts w:eastAsia="Times New Roman" w:cstheme="minorHAnsi"/>
          <w:color w:val="000000"/>
          <w:lang w:eastAsia="en-IE"/>
        </w:rPr>
        <w:t xml:space="preserve"> AIMI. http://www.babymilkaction.org/wp-content/uploads/2021/06/Breaking-the-Code-AIMI-Final.pdf</w:t>
      </w:r>
    </w:p>
    <w:p w14:paraId="23B28C21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aby Milk Action UK. (2017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Look What They’re Doing 2017: How marketing of feeding products for infants and young children in the UK breaks the rules. </w:t>
      </w:r>
      <w:r w:rsidRPr="006862FA">
        <w:rPr>
          <w:rFonts w:eastAsia="Times New Roman" w:cstheme="minorHAnsi"/>
          <w:color w:val="000000"/>
          <w:lang w:eastAsia="en-IE"/>
        </w:rPr>
        <w:t>Baby Milk Action. http://www.babymilkaction.org/wp-content/uploads/2017/03/lwtduk17introduction.pdf</w:t>
      </w:r>
    </w:p>
    <w:p w14:paraId="13B687C3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Baldan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M., Pascoal, G.B. &amp; Rinaldi, A.E.M. (2018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Rotulagem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omo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ercia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fórmula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nfanti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ercializada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no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rasi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. 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Demetra: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Alimenta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utri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&amp;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aú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, [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.l.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] 13(2), 413-425. doi: 10.12957/demetra.2018.32911</w:t>
      </w:r>
    </w:p>
    <w:p w14:paraId="5C82F90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aranowska, B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Doroszewsk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, Sys, D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Kiersnowsk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, I., Aleksandrowicz, A.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,  Bernatowicz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-Łojko, U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Rabijewsk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Kajd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,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Wesołowsk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 Promotion of Human Milk Substitutes in the Opinion of Mothers of Young Children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Food and Nutrition Research</w:t>
      </w:r>
      <w:r w:rsidRPr="006862FA">
        <w:rPr>
          <w:rFonts w:eastAsia="Times New Roman" w:cstheme="minorHAnsi"/>
          <w:color w:val="000000"/>
          <w:lang w:eastAsia="en-IE"/>
        </w:rPr>
        <w:t>. 2020; 8(7):329-336. doi: 10.12691/jfnr-8-7-4</w:t>
      </w:r>
    </w:p>
    <w:p w14:paraId="2798CD20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Barenne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H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ndriatahin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T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atthaphasavang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V., Anderson, M., &amp; Srour, L. M. (2008). Misperceptions and misuse of Bear Brand coffee creamer as infant food: national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cross sectional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survey of consumers and paediatricians in Lao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BMJ </w:t>
      </w:r>
      <w:r w:rsidRPr="006862FA">
        <w:rPr>
          <w:rFonts w:eastAsia="Times New Roman" w:cstheme="minorHAnsi"/>
          <w:color w:val="000000"/>
          <w:lang w:eastAsia="en-IE"/>
        </w:rPr>
        <w:t>(Clinical research ed.), 337, a1379. https://doi.org/10.1136/bmj.a1379</w:t>
      </w:r>
    </w:p>
    <w:p w14:paraId="2C020BF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Barenne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H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Empi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G., Quang, T. D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engkhamyong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K., Phasavath, P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Harimanan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amba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E. M., &amp; Koffi, P. N. (2012). Breast-milk substitutes: a new old-threat for breastfeeding policy in developing countries. A case study in a traditionally high breastfeeding country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l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one,</w:t>
      </w:r>
      <w:r w:rsidRPr="006862FA">
        <w:rPr>
          <w:rFonts w:eastAsia="Times New Roman" w:cstheme="minorHAnsi"/>
          <w:color w:val="000000"/>
          <w:lang w:eastAsia="en-IE"/>
        </w:rPr>
        <w:t xml:space="preserve"> 7(2), e30634. https://doi.org/10.1371/journal.pone.0030634</w:t>
      </w:r>
    </w:p>
    <w:p w14:paraId="65918CD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lastRenderedPageBreak/>
        <w:t xml:space="preserve">Barry, S.; Buckle, H.; Newhook, L. A. A.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Twell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L.; Yi, Y.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Roebotha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B. (2020). A preliminary investigation into the potential exposure of mothers to violations of the WHO International Code of Marketing of Breast-Milk Substitutes in Eastern Newfoundland and Labrador, Canad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and Child Nutrition</w:t>
      </w:r>
      <w:r w:rsidRPr="006862FA">
        <w:rPr>
          <w:rFonts w:eastAsia="Times New Roman" w:cstheme="minorHAnsi"/>
          <w:color w:val="000000"/>
          <w:lang w:eastAsia="en-IE"/>
        </w:rPr>
        <w:t>. 16. https://doi.org/10.1111/mcn.12933</w:t>
      </w:r>
    </w:p>
    <w:p w14:paraId="1BD52851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artolini, F.L.S., Amaral, M., Vilela, Pinto, M.A.P., Mendonça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.E.d.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 Vilela, F.M.P., Amaral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.H.d.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&amp; Gomes, F.A. (2009). Official monitoring of the Brazilian Norm for Commercialization of Food for Nursling and Children of First Infancy, Rubber Nipples, Pacifiers, and Nursing Bottles -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NBCAL. Brazilian Journal of Pharmaceutical Science</w:t>
      </w:r>
      <w:r w:rsidRPr="006862FA">
        <w:rPr>
          <w:rFonts w:eastAsia="Times New Roman" w:cstheme="minorHAnsi"/>
          <w:color w:val="000000"/>
          <w:lang w:eastAsia="en-IE"/>
        </w:rPr>
        <w:t xml:space="preserve">s 45(3), 475-482. https://doi.org/10.1590/S1984-82502009000300013. </w:t>
      </w:r>
    </w:p>
    <w:p w14:paraId="5B7869D7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asch, C. H., Shaffer, E. J., Hammond, R.,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Raja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S. (2013). Prevalence of infant formula advertisements in parenting magazines over a 5-year span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Journal of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ediatric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nursing</w:t>
      </w:r>
      <w:r w:rsidRPr="006862FA">
        <w:rPr>
          <w:rFonts w:eastAsia="Times New Roman" w:cstheme="minorHAnsi"/>
          <w:color w:val="000000"/>
          <w:lang w:eastAsia="en-IE"/>
        </w:rPr>
        <w:t>, 28(6), e28–e32. https://doi.org/10.1016/j.pedn.2013.07.001</w:t>
      </w:r>
    </w:p>
    <w:p w14:paraId="358142B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erber, L.C.L. (2016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Educ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ou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ublicid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?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nális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os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ateriai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mpress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disponibilizad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ofissionai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aú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em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um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ngress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ediatr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[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Bachelor in Nutrition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Thesis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Universid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Brasília]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Universid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Brasília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Respositor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: https://bdm.unb.br/handle/10483/13922</w:t>
      </w:r>
    </w:p>
    <w:p w14:paraId="3AE8FF4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erry, N. J., &amp; Gribble, K. D. (2017). Health and nutrition content claims on websites advertising infant formula available in Australia: A content analysi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 xml:space="preserve">, 13(4), e12383. https://doi.org/10.1111/mcn.12383  </w:t>
      </w:r>
    </w:p>
    <w:p w14:paraId="17964BB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erry, N. J., Jones, S., &amp; Iverson, D. (2010). It's all formula to me: women's understandings of toddler milk ad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reastfeeding Review</w:t>
      </w:r>
      <w:r w:rsidRPr="006862FA">
        <w:rPr>
          <w:rFonts w:eastAsia="Times New Roman" w:cstheme="minorHAnsi"/>
          <w:color w:val="000000"/>
          <w:lang w:eastAsia="en-IE"/>
        </w:rPr>
        <w:t xml:space="preserve"> 18(1), 21–30.</w:t>
      </w:r>
    </w:p>
    <w:p w14:paraId="7BE38E2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erry, N. J.; Jones, S. C.; Iverson, D. (2012). Circumventing the WHO Code? An observational study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rchives of Disease in Childhood</w:t>
      </w:r>
      <w:r w:rsidRPr="006862FA">
        <w:rPr>
          <w:rFonts w:eastAsia="Times New Roman" w:cstheme="minorHAnsi"/>
          <w:color w:val="000000"/>
          <w:lang w:eastAsia="en-IE"/>
        </w:rPr>
        <w:t xml:space="preserve"> 97: 320-5. doi: 10.1136/adc.2010.202051</w:t>
      </w:r>
    </w:p>
    <w:p w14:paraId="63D19D33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Bertha, J. &amp; Caicedo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orrá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. (2016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Estudi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Par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Estimar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l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evalenc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Violacione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al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dig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nternaciona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ercializacio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ucedane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Leche Materna en dos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iudade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Ecuador. FUNBBASIC/IBFAN. https://www.salud.gob.ec/wp-content/uploads/2019/07/3_estudio_prevalenciade_violaci%C3%B3n_CICSLM.pdf</w:t>
      </w:r>
    </w:p>
    <w:p w14:paraId="7B88935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rewer B.K., Andrzejewski, C., Vij, V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uwakk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L., Lo, A., &amp; Evans, A. (2018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-Country Assessments of Baby Food Companies' Compliance with the International Code of Marketing of Breast-milk Substitutes: Nigeria Report</w:t>
      </w:r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Westat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&amp; Access to Nutrition Fund. https://accesstonutrition.org/app/uploads/2020/02/BMS_Westat-Nigeria_Full_Report_2018.pdf</w:t>
      </w:r>
    </w:p>
    <w:p w14:paraId="4189DE21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rewer B.K., Andrzejewski, C., Vij, V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uwakk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L., Lo, A., &amp; Evans, A. (2018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-Country Assessments of Baby Food Companies' Compliance with the International Code of Marketing of Breast-milk Substitutes: Thailand Report</w:t>
      </w:r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Westat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&amp; Access to Nutrition Fund. https://accesstonutrition.org/app/uploads/2020/02/FINAL_Thailand_Report_20180204.pdf</w:t>
      </w:r>
    </w:p>
    <w:p w14:paraId="611B6A5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rewer, B.K., Salgado, R.V., Evans, A., Lo, A., &amp; Bhatia, R. (2021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National Assessment on the Compliance with the Code and the National Measures: Mexico Report</w:t>
      </w:r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Westat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&amp; Access to Nutrition Fund. https://accesstonutrition.org/app/uploads/2021/06/ATNF_Mexico_Report_Final_06.2021.pdf</w:t>
      </w:r>
    </w:p>
    <w:p w14:paraId="73CB309E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rewer, B.K., Salgado, R.V., Evans, A., Lo, A., &amp; Bhatia, R. (2021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National Assessment on the Compliance with the Code and the National Measures: Philippines Report</w:t>
      </w:r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Westat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&amp; Access to Nutrition Fund. https://accesstonutrition.org/app/uploads/2021/05/ATNF_Phillipines_Report_FINAL_05.04.21.pdf</w:t>
      </w:r>
    </w:p>
    <w:p w14:paraId="55151342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ridge, G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omazz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&amp; Bedi, R. (2020). A cross-country exploratory study to investigate the labelling, energy,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carbohydrate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and sugar content of formula milk products marketed for infant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ritish dental journal</w:t>
      </w:r>
      <w:r w:rsidRPr="006862FA">
        <w:rPr>
          <w:rFonts w:eastAsia="Times New Roman" w:cstheme="minorHAnsi"/>
          <w:color w:val="000000"/>
          <w:lang w:eastAsia="en-IE"/>
        </w:rPr>
        <w:t>, 228(3), 198–212. https://doi.org/10.1038/s41415-020-1252-0</w:t>
      </w:r>
    </w:p>
    <w:p w14:paraId="2490C08B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ridge, G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omazz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Santoso, C., &amp; Bedi, R. (2021). Analysis of the labelling of a sample of commercial foods for infants and young children in 13 countri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public health policy</w:t>
      </w:r>
      <w:r w:rsidRPr="006862FA">
        <w:rPr>
          <w:rFonts w:eastAsia="Times New Roman" w:cstheme="minorHAnsi"/>
          <w:color w:val="000000"/>
          <w:lang w:eastAsia="en-IE"/>
        </w:rPr>
        <w:t>, 42(3), 390–401. https://doi.org/10.1057/s41271-021-00290-1</w:t>
      </w:r>
    </w:p>
    <w:p w14:paraId="603747BF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lastRenderedPageBreak/>
        <w:t xml:space="preserve">Britto, L.F., da Silva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.d.P.V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., Mendes, L.G., &amp; Medeiros, S.R.A. (2016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vali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Rotulagem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Alimentos à Base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ereai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Para 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liment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actente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riança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n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imeir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nfânc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[Evaluation of food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abeling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of cereal food for infants and children in early childhood.]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Demetra: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Alimenta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utri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&amp;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aú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11(1), 111-120. https://doi.org/10.12957/demetra.2016.16543</w:t>
      </w:r>
    </w:p>
    <w:p w14:paraId="43C84D84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Brown, A., Jones, S.W., &amp; Evans, E. (2020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rketing of infant milk in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br/>
        <w:t>the UK: what do parents see and believe?</w:t>
      </w:r>
      <w:r w:rsidRPr="006862FA">
        <w:rPr>
          <w:rFonts w:eastAsia="Times New Roman" w:cstheme="minorHAnsi"/>
          <w:color w:val="000000"/>
          <w:lang w:eastAsia="en-IE"/>
        </w:rPr>
        <w:t xml:space="preserve"> First Steps Nutrition Trust. https://static1.squarespace.com/static/59f75004f09ca48694070f3b/t/6053645514d0f3072adec94e/1616077909798/Marketing_of_infant_milk_in_the_UK-what_do_parents_see_and_believe_finala.pdf</w:t>
      </w:r>
    </w:p>
    <w:p w14:paraId="7652A6B4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Caicedo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orrá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., Díaz, A., Bertha, J., Silva-Jaramillo, K. M., &amp; Rivas Mariño, G. (2021). Violations of the International Code of Marketing of Breastmilk Substitutes (WHO Code) in two Ecuadorian citi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Nutrition</w:t>
      </w:r>
      <w:r w:rsidRPr="006862FA">
        <w:rPr>
          <w:rFonts w:eastAsia="Times New Roman" w:cstheme="minorHAnsi"/>
          <w:color w:val="000000"/>
          <w:lang w:eastAsia="en-IE"/>
        </w:rPr>
        <w:t>, 87-88, 111206. https://doi.org/10.1016/j.nut.2021.111206</w:t>
      </w:r>
    </w:p>
    <w:p w14:paraId="5BD23ADB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Cattaneo, A., Pani, P., Carletti, C., Guidetti, M., Mutti, V., Guidetti, C., Knowles, A., &amp; Follow-on Formula Research Group (2015). Advertisements of follow-on formula and their perception by pregnant women and mothers in Italy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rchives of disease in childhood</w:t>
      </w:r>
      <w:r w:rsidRPr="006862FA">
        <w:rPr>
          <w:rFonts w:eastAsia="Times New Roman" w:cstheme="minorHAnsi"/>
          <w:color w:val="000000"/>
          <w:lang w:eastAsia="en-IE"/>
        </w:rPr>
        <w:t>, 100(4), 323–328. https://doi.org/10.1136/archdischild-2014-306996</w:t>
      </w:r>
    </w:p>
    <w:p w14:paraId="2B28B9F4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Cetthakriku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N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Kunpurk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W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hulkerd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S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akongsa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P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Thammarangs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T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Thaichid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C.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Thopotha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T. (2014). Milk code violation in Thai hospital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Obesity Reviews</w:t>
      </w:r>
      <w:r w:rsidRPr="006862FA">
        <w:rPr>
          <w:rFonts w:eastAsia="Times New Roman" w:cstheme="minorHAnsi"/>
          <w:color w:val="000000"/>
          <w:lang w:eastAsia="en-IE"/>
        </w:rPr>
        <w:t xml:space="preserve"> 15: 212.  T7:S30.21 https://onlinelibrary.wiley.com/doi/epdf/10.1111/obr.12153</w:t>
      </w:r>
    </w:p>
    <w:p w14:paraId="547289A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Champe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Hou, K., Diop, E. I., Sy Gueye, N. Y., Pries, A. M., Zehner, E., Badham, J., &amp; Huffman, S. L. (2019). Prevalence, duration, and content of television advertisements for breast milk substitutes and commercially produced complementary foods in Phnom Penh, Cambodia and Dakar, Senegal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5 Suppl 4(Suppl 4), e12781. https://doi.org/10.1111/mcn.12781</w:t>
      </w:r>
    </w:p>
    <w:p w14:paraId="491888F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Champe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Pereira, C., Sweet, L., Khin, M., Ndiaye Coly, A., Sy Gueye, N. Y., Adhikary, I., Dhungel, S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akafu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C., Zehner, E., &amp; Huffman, S. L. (2016). Point-of-sale promotion of breastmilk substitutes and commercially produced complementary foods in Cambodia, Nepal,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Senegal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and Tanzan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2 Suppl 2(Suppl 2), 126–139. https://doi.org/10.1111/mcn.12272</w:t>
      </w:r>
    </w:p>
    <w:p w14:paraId="4D4C3544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Champe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Pries, A. M., Hou, K., Adhikary, I., Zehner, E., &amp; Huffman, S. L. (2019). Predictors of breast milk substitute feeding among newborns in delivery facilities in urban Cambodia and Nepal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5 Suppl 4(Suppl 4), e12754. https://doi.org/10.1111/mcn.12754</w:t>
      </w:r>
    </w:p>
    <w:p w14:paraId="7FA445FE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Changing Markets Foundation. (2017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Milking It – How Milk Formula Companies are Putting Profits Before Science. </w:t>
      </w:r>
      <w:r w:rsidRPr="006862FA">
        <w:rPr>
          <w:rFonts w:eastAsia="Times New Roman" w:cstheme="minorHAnsi"/>
          <w:color w:val="000000"/>
          <w:lang w:eastAsia="en-IE"/>
        </w:rPr>
        <w:t>Changing Markets Foundation. https://changingmarkets.org/wp-content/uploads/2017/10/Milking-it-Final-report-CM.pdf</w:t>
      </w:r>
    </w:p>
    <w:p w14:paraId="5C1E2EB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Changing Markets Foundation. (2018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Busting the Myth of Science-Based Formula – An Investigation into Nestlé Infant Milk Products and Claims. </w:t>
      </w:r>
      <w:r w:rsidRPr="006862FA">
        <w:rPr>
          <w:rFonts w:eastAsia="Times New Roman" w:cstheme="minorHAnsi"/>
          <w:color w:val="000000"/>
          <w:lang w:eastAsia="en-IE"/>
        </w:rPr>
        <w:t>Changing Markets Foundation. https://changingmarkets.org/wp-content/uploads/2018/02/BUSTING-THE-MYTH-OF-SCIENCE-BASED-FORMULA.pdf</w:t>
      </w:r>
    </w:p>
    <w:p w14:paraId="0CF3E01B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Chen, Y. C., Chang, J. S., &amp; Gong, Y. T. (2015). A Content Analysis of Infant and Toddler Food Advertisements in Taiwanese Popular Pregnancy and Early Parenting Magazin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human lactation</w:t>
      </w:r>
      <w:r w:rsidRPr="006862FA">
        <w:rPr>
          <w:rFonts w:eastAsia="Times New Roman" w:cstheme="minorHAnsi"/>
          <w:color w:val="000000"/>
          <w:lang w:eastAsia="en-IE"/>
        </w:rPr>
        <w:t xml:space="preserve"> 31(3), 458–466. https://doi.org/10.1177/0890334415576513</w:t>
      </w:r>
    </w:p>
    <w:p w14:paraId="02E91E50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China Consumers Association. (2019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2018 report on the promotion and sales of breast-milk substitute</w:t>
      </w:r>
      <w:r w:rsidRPr="006862FA">
        <w:rPr>
          <w:rFonts w:eastAsia="Times New Roman" w:cstheme="minorHAnsi"/>
          <w:color w:val="000000"/>
          <w:lang w:eastAsia="en-IE"/>
        </w:rPr>
        <w:t>. China Consumers Association. https://www.cqn.com.cn/pp/content/2019-03/07/content_6859399.htm</w:t>
      </w:r>
    </w:p>
    <w:p w14:paraId="443CA6DF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Ching, C., Zambrano, P., Nguyen, T. T., Tharaney, M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Zafimanjak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 G., &amp; Mathisen, R. (2021). Old Tricks, New Opportunities: How Companies Violate the International Code of Marketing of Breast-Milk Substitutes and Undermine Maternal and Child Health during the COVID-19 </w:t>
      </w:r>
      <w:r w:rsidRPr="006862FA">
        <w:rPr>
          <w:rFonts w:eastAsia="Times New Roman" w:cstheme="minorHAnsi"/>
          <w:color w:val="000000"/>
          <w:lang w:eastAsia="en-IE"/>
        </w:rPr>
        <w:lastRenderedPageBreak/>
        <w:t xml:space="preserve">Pandemic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ternational journal of environmental research and public health</w:t>
      </w:r>
      <w:r w:rsidRPr="006862FA">
        <w:rPr>
          <w:rFonts w:eastAsia="Times New Roman" w:cstheme="minorHAnsi"/>
          <w:color w:val="000000"/>
          <w:lang w:eastAsia="en-IE"/>
        </w:rPr>
        <w:t>, 18(5), 2381. https://doi.org/10.3390/ijerph18052381</w:t>
      </w:r>
    </w:p>
    <w:p w14:paraId="65DAA19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de Oliveira, M., Boccolini, C. S., &amp; Fonseca Sally, E. O. (2021). Breastmilk Substitutes Marketing Violations and Associated Factors in Rio de Janeiro, Brazil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human lactatio</w:t>
      </w:r>
      <w:r w:rsidRPr="006862FA">
        <w:rPr>
          <w:rFonts w:eastAsia="Times New Roman" w:cstheme="minorHAnsi"/>
          <w:color w:val="000000"/>
          <w:lang w:eastAsia="en-IE"/>
        </w:rPr>
        <w:t xml:space="preserve">n 37(1), 158–168. https://doi.org/10.1177/0890334420978405. For charting, combined with Bertoldo, L.A.A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nális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dequ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Da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nform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D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unic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o Marketing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odut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ncorrente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o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leitament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Materno E D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liment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plementar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audáve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(Portuguese). Instituto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unic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nform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ientífic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Tecnológic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em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aú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io de Janeiro, 2020.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AND  Silva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>, K. B. D.; Oliveira, M. I. C.; Boccolini, C. S.; Sally, E. O. F. (2020). Illegal commercial promotion of products competing with breastfeeding. Rev Saude Publica. 54: 10. AND Boccolini, C. S. B.; Couto De Oliveira, M. I.; Afonso Bertoldo, L.; Borges Da Silva, K.; Priscila Nunes Rodrigues, G. (2017). Illegal commercial sales of infant formula and infant products in Rio de Janeiro city, Brazil. Annals of Nutrition and Metabolism. 71: 407-408. IUNS Conference</w:t>
      </w:r>
    </w:p>
    <w:p w14:paraId="0F76E46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Dearlove, T., Begley, A., Scott, J. A., &amp; Devenish-Coleman, G. (2021). Digital Marketing of Commercial Complementary Foods in Australia: An Analysis of Brand Messaging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ternational Journal of Environmental Research and Public Health</w:t>
      </w:r>
      <w:r w:rsidRPr="006862FA">
        <w:rPr>
          <w:rFonts w:eastAsia="Times New Roman" w:cstheme="minorHAnsi"/>
          <w:color w:val="000000"/>
          <w:lang w:eastAsia="en-IE"/>
        </w:rPr>
        <w:t>, 18(15), 7934. MDPI AG. http://dx.doi.org/10.3390/ijerph18157934</w:t>
      </w:r>
    </w:p>
    <w:p w14:paraId="5F24C0CB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Departament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Nutri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inistéri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aú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oçambiqu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. (2017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onitór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mplementaҫ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o Código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ercializaҫ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os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ubstitut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o Leite Materno (SLM) N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ovínc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Manica. UNICEF.</w:t>
      </w:r>
    </w:p>
    <w:p w14:paraId="20051E3D" w14:textId="71F36FD1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Departament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proofErr w:type="gramStart"/>
      <w:r w:rsidRPr="006862FA">
        <w:rPr>
          <w:rFonts w:eastAsia="Times New Roman" w:cstheme="minorHAnsi"/>
          <w:color w:val="000000"/>
          <w:lang w:eastAsia="en-IE"/>
        </w:rPr>
        <w:t>Nutrición,Facultad</w:t>
      </w:r>
      <w:proofErr w:type="spellEnd"/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edicin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Universidad de Chile &amp; PAHO. (2017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onitore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al Código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ternacion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ización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ucedáne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la Leche Materna en Santiago, Chile. </w:t>
      </w:r>
      <w:r w:rsidRPr="006862FA">
        <w:rPr>
          <w:rFonts w:eastAsia="Times New Roman" w:cstheme="minorHAnsi"/>
          <w:color w:val="000000"/>
          <w:lang w:eastAsia="en-IE"/>
        </w:rPr>
        <w:t>Universidad de Chile &amp; PAHO. https://dipol.minsal.cl/wrdprss_minsal/wp-content/uploads/2018/02/INFORME-FINAL-MONITOREO-CICSLM-EN-CHILE-2017.pd</w:t>
      </w:r>
      <w:r w:rsidR="007F111A" w:rsidRPr="006862FA">
        <w:rPr>
          <w:rFonts w:eastAsia="Times New Roman" w:cstheme="minorHAnsi"/>
          <w:color w:val="000000"/>
          <w:lang w:eastAsia="en-IE"/>
        </w:rPr>
        <w:t>f</w:t>
      </w:r>
    </w:p>
    <w:p w14:paraId="7F65D29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Dodgson, J. E., Watkins, A. L., Bond, A. B., Kintaro-Tagaloa, C., Arellano, A., &amp; Allred, P. A. (2014). Compliance with the International Code of Marketing of breast-milk substitutes: an observational study of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ediatricians'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waiting room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reastfeeding medicin</w:t>
      </w:r>
      <w:r w:rsidRPr="006862FA">
        <w:rPr>
          <w:rFonts w:eastAsia="Times New Roman" w:cstheme="minorHAnsi"/>
          <w:color w:val="000000"/>
          <w:lang w:eastAsia="en-IE"/>
        </w:rPr>
        <w:t>e 9(3), 135–141. https://doi.org/10.1089/bfm.2013.0096</w:t>
      </w:r>
    </w:p>
    <w:p w14:paraId="004DC3AE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Durako S.J., Brewer, B.K., Vij, V., Lo, A., &amp; Stone, K. (2016)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-Country Assessments of BMS Companies’ Compliance with the International Code of Marketing of Breast-milk Substitutes: India Report.</w:t>
      </w:r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Westat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&amp; Access to Nutrition Foundation. https://accesstonutrition.org/app/uploads/2020/02/BMS_Westat-India_Full_Report_2016.pdf</w:t>
      </w:r>
    </w:p>
    <w:p w14:paraId="42589A64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Durako S.J., Thompson, M., Diallo, M. S., &amp; Aronson K. 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-Country Assessments of BMS Companies’ Compliance with the International Code of Marketing of Breast-milk Substitutes: Indonesia Report</w:t>
      </w:r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Westat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&amp; Access to Nutrition Foundation. https://accesstonutrition.org/app/uploads/2020/02/BMS_Westat-Indonesia_Full_Report_2016.pdf</w:t>
      </w:r>
    </w:p>
    <w:p w14:paraId="5C27C04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Durako S.J., Thompson, M., Diallo, M. S., &amp; Aronson K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-Country Assessments of BMS Companies’ Compliance with the International Code of Marketing of Breast-milk Substitutes: Vietnam Report</w:t>
      </w:r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Westat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&amp; Access to Nutrition Foundation. https://accesstonutrition.org/app/uploads/2020/02/BMS_Westat-Vietnam_Report_2016.pdf</w:t>
      </w:r>
    </w:p>
    <w:p w14:paraId="7C092741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Dusdieker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L. B., Dungy, C. I., &amp; Losch, M. E. (2006). Prenatal office practices regarding infant feeding choic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Clinical pediatrics</w:t>
      </w:r>
      <w:r w:rsidRPr="006862FA">
        <w:rPr>
          <w:rFonts w:eastAsia="Times New Roman" w:cstheme="minorHAnsi"/>
          <w:color w:val="000000"/>
          <w:lang w:eastAsia="en-IE"/>
        </w:rPr>
        <w:t>, 45(9), 841–845. https://doi.org/10.1177/0009922806294220</w:t>
      </w:r>
    </w:p>
    <w:p w14:paraId="0633EE4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Emerson, J., Kouassi, F., Ok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Kouamé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Dame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F. N., Cisse, A. S., &amp; Tharaney, M. (2021). Mothers' and health workers' exposure to breastmilk substitutes promotions in Abidjan, Côte d'Ivoire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7(4), e13230. https://doi.org/10.1111/mcn.13230</w:t>
      </w:r>
    </w:p>
    <w:p w14:paraId="11494229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Ergin, A., Hatipoğlu, C., Bozkurt, A. I., Erdoğan, A., Güler, S., Ince, G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Kavurgacı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N., Oz, A.,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Yenia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 K. (2013). Compliance status of product labels to the international code on marketing of breast milk substitut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and child health journal</w:t>
      </w:r>
      <w:r w:rsidRPr="006862FA">
        <w:rPr>
          <w:rFonts w:eastAsia="Times New Roman" w:cstheme="minorHAnsi"/>
          <w:color w:val="000000"/>
          <w:lang w:eastAsia="en-IE"/>
        </w:rPr>
        <w:t>, 17(1), 62–67. https://doi.org/10.1007/s10995-012-0971-5</w:t>
      </w:r>
    </w:p>
    <w:p w14:paraId="427BD7F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lastRenderedPageBreak/>
        <w:t xml:space="preserve">Feeley, A. B., Ndeye Coly, A., Sy Gueye, N. Y., Diop, E. I., Pries, A. M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ampe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Zehner, E. R., &amp; Huffman, S. L. (2016). Promotion and consumption of commercially produced foods among children: situation analysis in an urban setting in Senegal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2 Suppl 2(Suppl 2), 64–76. https://doi.org/10.1111/mcn.12304</w:t>
      </w:r>
    </w:p>
    <w:p w14:paraId="2419EE7C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Foss, K. A., &amp; Southwell, B. G. (2006). Infant feeding and the media: the relationship between Parents' Magazine content and breastfeeding, 1972-2000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ternational breastfeeding journal</w:t>
      </w:r>
      <w:r w:rsidRPr="006862FA">
        <w:rPr>
          <w:rFonts w:eastAsia="Times New Roman" w:cstheme="minorHAnsi"/>
          <w:color w:val="000000"/>
          <w:lang w:eastAsia="en-IE"/>
        </w:rPr>
        <w:t>, 1, 10. https://doi.org/10.1186/1746-4358-1-10</w:t>
      </w:r>
    </w:p>
    <w:p w14:paraId="11DEE244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Foster, J. (2014). Hospital distribution of formula sample packs in the state of Ohio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reastfeeding Medicine</w:t>
      </w:r>
      <w:r w:rsidRPr="006862FA">
        <w:rPr>
          <w:rFonts w:eastAsia="Times New Roman" w:cstheme="minorHAnsi"/>
          <w:color w:val="000000"/>
          <w:lang w:eastAsia="en-IE"/>
        </w:rPr>
        <w:t>. 9: S-13. https://doi.org/10.1089/bfm.2014.9976.abstracts</w:t>
      </w:r>
    </w:p>
    <w:p w14:paraId="2E9B0EA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Funduluk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P., Bosomprah, S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ileng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ugo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. H., Bwembya, P. A., &amp; Mudenda, B. (2018). Marketing of breast-milk substitutes in Zambia: evaluation of compliance to the international regulatory code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public health</w:t>
      </w:r>
      <w:r w:rsidRPr="006862FA">
        <w:rPr>
          <w:rFonts w:eastAsia="Times New Roman" w:cstheme="minorHAnsi"/>
          <w:color w:val="000000"/>
          <w:lang w:eastAsia="en-IE"/>
        </w:rPr>
        <w:t xml:space="preserve"> (Oxford, England), 40(1), e1–e7. https://doi.org/10.1093/pubmed/fdx023</w:t>
      </w:r>
    </w:p>
    <w:p w14:paraId="0D8E5FEF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García-Flores, E., Herrera-Maldonado, N., Martínez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eñafie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L., &amp; Pesqueira- Villegas, E. (2017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Violacione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al Código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nternaciona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ercializació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ucedáne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Leche Materna en México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Acta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ediátric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México</w:t>
      </w:r>
      <w:r w:rsidRPr="006862FA">
        <w:rPr>
          <w:rFonts w:eastAsia="Times New Roman" w:cstheme="minorHAnsi"/>
          <w:color w:val="000000"/>
          <w:lang w:eastAsia="en-IE"/>
        </w:rPr>
        <w:t xml:space="preserve">, 38(4), 288-290. </w:t>
      </w:r>
      <w:proofErr w:type="spellStart"/>
      <w:proofErr w:type="gramStart"/>
      <w:r w:rsidRPr="006862FA">
        <w:rPr>
          <w:rFonts w:eastAsia="Times New Roman" w:cstheme="minorHAnsi"/>
          <w:color w:val="000000"/>
          <w:lang w:eastAsia="en-IE"/>
        </w:rPr>
        <w:t>doi:http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://dx.doi.org/10.18233/APM38No4pp288-2901439</w:t>
      </w:r>
      <w:proofErr w:type="gramEnd"/>
    </w:p>
    <w:p w14:paraId="2A0314F0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Grummer-Strawn, L. M., Holliday, F., Jungo, K. T., &amp; Rollins, N. (2019). Sponsorship of national and regional professional paediatrics associations by companies that make breast-milk substitutes: evidence from a review of official websites. BMJ open, 9(8), e029035. https://doi.org/10.1136/bmjopen-2019-029035</w:t>
      </w:r>
    </w:p>
    <w:p w14:paraId="53470F1B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Gunter, B., Dickinson, R., Matthews, J., &amp; Cole, J. (2013), "Formula manufacturers’ web sites: are they really non‐compliant advertisements?",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Health Education</w:t>
      </w:r>
      <w:r w:rsidRPr="006862FA">
        <w:rPr>
          <w:rFonts w:eastAsia="Times New Roman" w:cstheme="minorHAnsi"/>
          <w:color w:val="000000"/>
          <w:lang w:eastAsia="en-IE"/>
        </w:rPr>
        <w:t>, Vol. 113 No. 1, pp. 18-27. https://doi.org/10.1108/09654281311293619</w:t>
      </w:r>
    </w:p>
    <w:p w14:paraId="681B696E" w14:textId="1D7F8ECF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Gupta, A. (2021). Under Attack: A report of the monitoring the compliance with the Infant milk substitutes, Feeding bottles and Infant foods (Regulation of Production, Su</w:t>
      </w:r>
      <w:r w:rsidR="0087176C" w:rsidRPr="006862FA">
        <w:rPr>
          <w:rFonts w:eastAsia="Times New Roman" w:cstheme="minorHAnsi"/>
          <w:color w:val="000000"/>
          <w:lang w:eastAsia="en-IE"/>
        </w:rPr>
        <w:t>p</w:t>
      </w:r>
      <w:r w:rsidRPr="006862FA">
        <w:rPr>
          <w:rFonts w:eastAsia="Times New Roman" w:cstheme="minorHAnsi"/>
          <w:color w:val="000000"/>
          <w:lang w:eastAsia="en-IE"/>
        </w:rPr>
        <w:t>ply and Distribution) Act 1992 and the Amendment Act 2003. Breastfeeding Promotion Network of India (BPNI). https://www.bpni.org/wp-content/uploads/2021/05/Under-Attack-Report-May-2021.pdf</w:t>
      </w:r>
    </w:p>
    <w:p w14:paraId="7EA88D01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Hadihardjon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D. N., Green, M., Stormer, A., Agustino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zward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D.,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ampe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 (2019). Promotions of breastmilk substitutes, commercial complementary foods and commercial snack products commonly fed to young children are frequently found in points-of-sale in Bandung City, Indones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5 Suppl 4(Suppl 4), e12808. https://doi.org/10.1111/mcn.12808</w:t>
      </w:r>
    </w:p>
    <w:p w14:paraId="23365CB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Han, S. (2020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Marketing of (BMS): Content Analysis of Breast Milk Substitutes Digital Marketing on Chinese </w:t>
      </w:r>
      <w:proofErr w:type="gramStart"/>
      <w:r w:rsidRPr="006862FA">
        <w:rPr>
          <w:rFonts w:eastAsia="Times New Roman" w:cstheme="minorHAnsi"/>
          <w:i/>
          <w:iCs/>
          <w:color w:val="000000"/>
          <w:lang w:eastAsia="en-IE"/>
        </w:rPr>
        <w:t>e-Commerce</w:t>
      </w:r>
      <w:proofErr w:type="gram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Platforms</w:t>
      </w:r>
      <w:r w:rsidRPr="006862FA">
        <w:rPr>
          <w:rFonts w:eastAsia="Times New Roman" w:cstheme="minorHAnsi"/>
          <w:color w:val="000000"/>
          <w:lang w:eastAsia="en-IE"/>
        </w:rPr>
        <w:t>. [MSc Thesis, Yale School of Public Health]. https://elischolar.library.yale.edu/ysphtdl/1944/</w:t>
      </w:r>
    </w:p>
    <w:p w14:paraId="778FD45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Harris J.L., Fleming-Milici, F., Frazier W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Haraghe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K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Kalnov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S., Romo-Palafox, M., Seymour, N., Rodrigues-Arauz, G., &amp; Schwartz, M.B. (2017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aby food FACTS. Nutrition and marketing of baby and toddler food and drink</w:t>
      </w:r>
      <w:r w:rsidRPr="006862FA">
        <w:rPr>
          <w:rFonts w:eastAsia="Times New Roman" w:cstheme="minorHAnsi"/>
          <w:color w:val="000000"/>
          <w:lang w:eastAsia="en-IE"/>
        </w:rPr>
        <w:t>s. UConn Rudd Center for Food Policy &amp; Obesity.</w:t>
      </w:r>
    </w:p>
    <w:p w14:paraId="63D1CABF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Hastings, G., Angus, K., Eadie, D., &amp; Hunt, K. (2020). Selling second best: how infant formula marketing work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Globalization and health,</w:t>
      </w:r>
      <w:r w:rsidRPr="006862FA">
        <w:rPr>
          <w:rFonts w:eastAsia="Times New Roman" w:cstheme="minorHAnsi"/>
          <w:color w:val="000000"/>
          <w:lang w:eastAsia="en-IE"/>
        </w:rPr>
        <w:t xml:space="preserve"> 16(1), 77. https://doi.org/10.1186/s12992-020-00597-w</w:t>
      </w:r>
    </w:p>
    <w:p w14:paraId="025BE39F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Helen Keller International &amp; World Vision International (WVI). (2019). 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Point-of-Sale Promotion and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Labeling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Violations of Breastmilk Substitutes in Cambodia: Observations in Six Provinces. Second Phase, 2018</w:t>
      </w:r>
      <w:r w:rsidRPr="006862FA">
        <w:rPr>
          <w:rFonts w:eastAsia="Times New Roman" w:cstheme="minorHAnsi"/>
          <w:color w:val="000000"/>
          <w:lang w:eastAsia="en-IE"/>
        </w:rPr>
        <w:t>. Helen Keller &amp; WVI. https://archnutrition.org/wp-content/uploads/sites/2/2019/09/BMS-violation-joint-report_final_Aug2019.pdf</w:t>
      </w:r>
    </w:p>
    <w:p w14:paraId="1A380343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Helen Keller International. (2021).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Background Paper: After Cambodian Children Hospitalized with Severe Iron Deficiency and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Anemi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, Independent Testing of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utrilatt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Infant Formula Commissioned by the Government of Cambodia Finds Dangerously Low Levels of Iron and Zinc When Compared to Product Label Claims</w:t>
      </w:r>
      <w:r w:rsidRPr="006862FA">
        <w:rPr>
          <w:rFonts w:eastAsia="Times New Roman" w:cstheme="minorHAnsi"/>
          <w:color w:val="000000"/>
          <w:lang w:eastAsia="en-IE"/>
        </w:rPr>
        <w:t xml:space="preserve">. Helen Keller International. </w:t>
      </w:r>
    </w:p>
    <w:p w14:paraId="71E1D32B" w14:textId="67060F89" w:rsidR="00DD397B" w:rsidRPr="006862FA" w:rsidRDefault="00DD397B" w:rsidP="006862FA">
      <w:pPr>
        <w:spacing w:after="40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lastRenderedPageBreak/>
        <w:t>Hernández-Cordero, S., Lozada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Tequeane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 L., Shamah-Levy, T., Lutter, C., González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sí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T., Saturno-Hernández, P., River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Dommarc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J., &amp; Grummer-Strawn, L. (2019). Violations of the International Code of Marketing of Breast-milk Substitutes in Mexico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 xml:space="preserve">, 15(1), e12682.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 xml:space="preserve">https://doi.org/10.1111/mcn.12682 </w:t>
      </w:r>
      <w:r w:rsidR="00F72601" w:rsidRPr="006862FA">
        <w:rPr>
          <w:rFonts w:eastAsia="Times New Roman" w:cstheme="minorHAnsi"/>
          <w:color w:val="000000"/>
          <w:lang w:eastAsia="en-IE"/>
        </w:rPr>
        <w:t xml:space="preserve"> Combined</w:t>
      </w:r>
      <w:proofErr w:type="gramEnd"/>
      <w:r w:rsidR="00F72601" w:rsidRPr="006862FA">
        <w:rPr>
          <w:rFonts w:eastAsia="Times New Roman" w:cstheme="minorHAnsi"/>
          <w:color w:val="000000"/>
          <w:lang w:eastAsia="en-IE"/>
        </w:rPr>
        <w:t xml:space="preserve"> with Instituto Nacional de Salud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Pública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, Universidad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Iberoamericana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, &amp; UNICEF México. (2020).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Prevalencia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violaciones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al Código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Internacional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Comercialización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Sucedáneos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de la Leche Materna en México. </w:t>
      </w:r>
    </w:p>
    <w:p w14:paraId="7F6F0171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Hickman, N., Morgan, S., Crawley, H.,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Kerac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 (2021). Advertising of Human Milk Substitutes in United Kingdom Healthcare Professional Publications: An Observational Study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human lactation</w:t>
      </w:r>
      <w:r w:rsidRPr="006862FA">
        <w:rPr>
          <w:rFonts w:eastAsia="Times New Roman" w:cstheme="minorHAnsi"/>
          <w:color w:val="000000"/>
          <w:lang w:eastAsia="en-IE"/>
        </w:rPr>
        <w:t>. https://doi.org/10.1177/08903344211018161</w:t>
      </w:r>
    </w:p>
    <w:p w14:paraId="609750BF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Hidayan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I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Februhartant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J., &amp; Parady, V. A. (2017). Violations of the International Code of Marketing of Breast-milk Substitutes: Indonesia context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Public health nutrition</w:t>
      </w:r>
      <w:r w:rsidRPr="006862FA">
        <w:rPr>
          <w:rFonts w:eastAsia="Times New Roman" w:cstheme="minorHAnsi"/>
          <w:color w:val="000000"/>
          <w:lang w:eastAsia="en-IE"/>
        </w:rPr>
        <w:t>, 20(1), 165–173. https://doi.org/10.1017/S1368980016001567</w:t>
      </w:r>
    </w:p>
    <w:p w14:paraId="2801A39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Hou, K., Green, M., Chum, S., Kim, C., Stormer, A., &amp; Mundy, G. (2019). Pilot implementation of a monitoring and enforcement system for the International Code of Marketing of Breast-milk Substitutes in Cambod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5 Suppl 4(Suppl 4), e12795. https://doi.org/10.1111/mcn.12795</w:t>
      </w:r>
    </w:p>
    <w:p w14:paraId="61EE1A3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Howard, C. R., Howard, F. M., &amp; Weitzman, M. L. (1994). Infant formula distribution and advertising in pregnancy: a hospital survey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Birth </w:t>
      </w:r>
      <w:r w:rsidRPr="006862FA">
        <w:rPr>
          <w:rFonts w:eastAsia="Times New Roman" w:cstheme="minorHAnsi"/>
          <w:color w:val="000000"/>
          <w:lang w:eastAsia="en-IE"/>
        </w:rPr>
        <w:t>21(1), 14–19. https://doi.org/10.1111/j.1523-536x.1994.tb00910.x</w:t>
      </w:r>
    </w:p>
    <w:p w14:paraId="0670B6EE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Huang, Y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abiner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-Wolfe, J., Huang, H., Choiniere, C. J., &amp; Fein, S. B. (2013). Association of health profession and direct-to-consumer marketing with infant formula choice and switching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irth</w:t>
      </w:r>
      <w:r w:rsidRPr="006862FA">
        <w:rPr>
          <w:rFonts w:eastAsia="Times New Roman" w:cstheme="minorHAnsi"/>
          <w:color w:val="000000"/>
          <w:lang w:eastAsia="en-IE"/>
        </w:rPr>
        <w:t xml:space="preserve"> 40(1), 24–31. https://doi.org/10.1111/birt.12025</w:t>
      </w:r>
    </w:p>
    <w:p w14:paraId="2D26811C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IBFAN Asia. (2018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Report on the Monitoring of the Code in 11 Countries of Asia</w:t>
      </w:r>
      <w:r w:rsidRPr="006862FA">
        <w:rPr>
          <w:rFonts w:eastAsia="Times New Roman" w:cstheme="minorHAnsi"/>
          <w:color w:val="000000"/>
          <w:lang w:eastAsia="en-IE"/>
        </w:rPr>
        <w:t>. IBFAN. https://www.bpni.org/wp-content/uploads/2018/12/Monitoring-of-the-Code-in-11-Countries-of-Asia.pdf</w:t>
      </w:r>
    </w:p>
    <w:p w14:paraId="3933CEF0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IBFAN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rasi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. (2020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Resultad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onitore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Brasilen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dig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ternacion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izacion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ucedane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la Leche Materna NBCAL: LEY 11.265 y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Decret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9.579/2018.</w:t>
      </w:r>
      <w:r w:rsidRPr="006862FA">
        <w:rPr>
          <w:rFonts w:eastAsia="Times New Roman" w:cstheme="minorHAnsi"/>
          <w:color w:val="000000"/>
          <w:lang w:eastAsia="en-IE"/>
        </w:rPr>
        <w:t xml:space="preserve"> IBFAN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rasi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. http://www.babymilkaction.org/wp-content/uploads/2021/07/BRASIL-monitoreo-2020-final-espan%CC%83ol.pdf</w:t>
      </w:r>
    </w:p>
    <w:p w14:paraId="139696C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IBFAN Chile. (2021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Chile 2021: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Report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onitore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Código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ternacion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ización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ucedáne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Leche Materna (CICSLM</w:t>
      </w:r>
      <w:r w:rsidRPr="006862FA">
        <w:rPr>
          <w:rFonts w:eastAsia="Times New Roman" w:cstheme="minorHAnsi"/>
          <w:color w:val="000000"/>
          <w:lang w:eastAsia="en-IE"/>
        </w:rPr>
        <w:t>). IBFAN Chile. http://www.babymilkaction.org/wp-content/uploads/2021/06/Informe-Monitoreo-Chile-2021-final-.pdf</w:t>
      </w:r>
    </w:p>
    <w:p w14:paraId="1322C54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IBFAN Mexico. (2020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Report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onitore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Código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ternacion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ización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ucedáne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Leche Materna</w:t>
      </w:r>
      <w:r w:rsidRPr="006862FA">
        <w:rPr>
          <w:rFonts w:eastAsia="Times New Roman" w:cstheme="minorHAnsi"/>
          <w:color w:val="000000"/>
          <w:lang w:eastAsia="en-IE"/>
        </w:rPr>
        <w:t xml:space="preserve"> (CICSLM). IBFAN Mexico. https://elpoderdelconsumidor.org/wp-content/uploads/2021/07/d-2107-lactancia-codigo-monitoreo-ibfan-mx-informe.pdf</w:t>
      </w:r>
    </w:p>
    <w:p w14:paraId="37F71A19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IBFAN-ICDC. (2017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Breaking the Rules (BTR), Stretching the Rules 2017: Evidence of violations of the International Code of Marketing of Breastmilk Substitutes and subsequent </w:t>
      </w:r>
      <w:proofErr w:type="spellStart"/>
      <w:proofErr w:type="gramStart"/>
      <w:r w:rsidRPr="006862FA">
        <w:rPr>
          <w:rFonts w:eastAsia="Times New Roman" w:cstheme="minorHAnsi"/>
          <w:i/>
          <w:iCs/>
          <w:color w:val="000000"/>
          <w:lang w:eastAsia="en-IE"/>
        </w:rPr>
        <w:t>resolutions,compiled</w:t>
      </w:r>
      <w:proofErr w:type="spellEnd"/>
      <w:proofErr w:type="gram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from June 2014 to June 2017</w:t>
      </w:r>
      <w:r w:rsidRPr="006862FA">
        <w:rPr>
          <w:rFonts w:eastAsia="Times New Roman" w:cstheme="minorHAnsi"/>
          <w:color w:val="000000"/>
          <w:lang w:eastAsia="en-IE"/>
        </w:rPr>
        <w:t>. IBFAN. http://www.babymilkaction.org/wp-content/uploads/2021/04/2017-BTR-2017sm.pdf</w:t>
      </w:r>
    </w:p>
    <w:p w14:paraId="1DB0FABD" w14:textId="009AEBE4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Interagency Group on Breastfeeding Monitoring (IGBM), UNICEF UK, Ministry of Health of Uganda, &amp; UNICEF Uganda. (2005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Monitoring of Compliance with the ‘International Code of Marketing of Breast-milk Substitutes’, subsequent World Health Assembly Resolutions and ‘The Food and Drugs (Marketing of Infant and Young Child Foods) Regulations, </w:t>
      </w:r>
      <w:proofErr w:type="gramStart"/>
      <w:r w:rsidRPr="006862FA">
        <w:rPr>
          <w:rFonts w:eastAsia="Times New Roman" w:cstheme="minorHAnsi"/>
          <w:i/>
          <w:iCs/>
          <w:color w:val="000000"/>
          <w:lang w:eastAsia="en-IE"/>
        </w:rPr>
        <w:t>1997 ’</w:t>
      </w:r>
      <w:proofErr w:type="gram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in Kampala, Uganda</w:t>
      </w:r>
      <w:r w:rsidRPr="006862FA">
        <w:rPr>
          <w:rFonts w:eastAsia="Times New Roman" w:cstheme="minorHAnsi"/>
          <w:color w:val="000000"/>
          <w:lang w:eastAsia="en-IE"/>
        </w:rPr>
        <w:t>: Technical Country Report. UNICEF.  https://documentcloud.adobe.com/link/track?uri=urn:aaid:scds:US:d38e49c6-6686-4b4c-a681-0ae2170ed749</w:t>
      </w:r>
    </w:p>
    <w:p w14:paraId="298FED5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Karageuziá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, G., Vidal, L., De León, C., Girona, A., &amp; Ares, G. (2021). Marketing of commercial foods for infant and young children in Uruguay: Sugary products, health cues on packages and fun social products on Facebook.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Public Health Nutrition</w:t>
      </w:r>
      <w:r w:rsidRPr="006862FA">
        <w:rPr>
          <w:rFonts w:eastAsia="Times New Roman" w:cstheme="minorHAnsi"/>
          <w:color w:val="000000"/>
          <w:lang w:eastAsia="en-IE"/>
        </w:rPr>
        <w:t xml:space="preserve">, 1-13. doi:10.1017/S1368980021002780 </w:t>
      </w:r>
    </w:p>
    <w:p w14:paraId="750D75A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lastRenderedPageBreak/>
        <w:t xml:space="preserve">Khan &amp; Hamid. (2014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The "Breastfeeding Code" - Overcoming Implementation Barriers in Pakistan</w:t>
      </w:r>
      <w:r w:rsidRPr="006862FA">
        <w:rPr>
          <w:rFonts w:eastAsia="Times New Roman" w:cstheme="minorHAnsi"/>
          <w:color w:val="000000"/>
          <w:lang w:eastAsia="en-IE"/>
        </w:rPr>
        <w:t>. WHO Improving Program Implementation through Embedded Research (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PIER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) program. http://www.emro.who.int/images/stories/rpc/ipier-14-30-pakistan.pdf?ua=1</w:t>
      </w:r>
    </w:p>
    <w:p w14:paraId="2067EDB4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Khar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A. (2019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mpact of Marketing Breastmilk Substitutes on Exclusive Breastfeeding in Curaçao</w:t>
      </w:r>
      <w:r w:rsidRPr="006862FA">
        <w:rPr>
          <w:rFonts w:eastAsia="Times New Roman" w:cstheme="minorHAnsi"/>
          <w:color w:val="000000"/>
          <w:lang w:eastAsia="en-IE"/>
        </w:rPr>
        <w:t>. [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aster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Thesis, Maastricht University]. https://www.researchgate.net/publication/350398774_Impact_of_Marketing_Breastmilk_Substitutes_on_Exclusive_Breastfeeding_in_Curacao</w:t>
      </w:r>
    </w:p>
    <w:p w14:paraId="4E16CF02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Kitoko, P. M. (1997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rátic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Alimenta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fanti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em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Luanda: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Evolu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últim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décad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adrõe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atuai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determinante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o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desmam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recoc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ntrol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a propaganda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ubstitut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o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leit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atern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>.</w:t>
      </w:r>
      <w:r w:rsidRPr="006862FA">
        <w:rPr>
          <w:rFonts w:eastAsia="Times New Roman" w:cstheme="minorHAnsi"/>
          <w:color w:val="000000"/>
          <w:lang w:eastAsia="en-IE"/>
        </w:rPr>
        <w:t xml:space="preserve"> [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Tes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Doutorad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Faculd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aú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úblic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Universid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São Paulo, São Paulo].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doi:10.11606/T.6.2019.tde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>-03052019-145527.</w:t>
      </w:r>
    </w:p>
    <w:p w14:paraId="5C10578B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Klaus, B., &amp; Gherardini, M. (2014). Italy: Hidden Advertising: Italian Antitrust Authority Fined Economic Operator for Misleading Advertising of a Powdered Milk and Baby Bottle Displayed in a Weekly Magazine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European Food and Feed Law Review</w:t>
      </w:r>
      <w:r w:rsidRPr="006862FA">
        <w:rPr>
          <w:rFonts w:eastAsia="Times New Roman" w:cstheme="minorHAnsi"/>
          <w:color w:val="000000"/>
          <w:lang w:eastAsia="en-IE"/>
        </w:rPr>
        <w:t>, 9(2), 130–130. http://www.jstor.org/stable/24326039</w:t>
      </w:r>
    </w:p>
    <w:p w14:paraId="79FB44D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Kpaibé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A., Kouassi Y., Yao N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N’br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A., Dibi S.,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ké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 (2019). Fat Content and Fatty Acids Profile in Follow-on Formulas Commercialized in Côte d'Ivoire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Food Science and Nutrition Studies</w:t>
      </w:r>
      <w:r w:rsidRPr="006862FA">
        <w:rPr>
          <w:rFonts w:eastAsia="Times New Roman" w:cstheme="minorHAnsi"/>
          <w:color w:val="000000"/>
          <w:lang w:eastAsia="en-IE"/>
        </w:rPr>
        <w:t xml:space="preserve"> 3(2). https://doi.org/10.22158/fsns.v3n2p54</w:t>
      </w:r>
    </w:p>
    <w:p w14:paraId="378CC1AD" w14:textId="069CF5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Laillou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, Gerba, H., Zelalem, M., Moges, D., Abera, W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uk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T., . . 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itekw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, S. (2021). Is the legal framework by itself enough for successful WHO code implementation? A case study from Ethiopia. Maternal &amp; Child Nutrition, 17(1), e13059. https://doi.org/10.1111/mcn.13059</w:t>
      </w:r>
    </w:p>
    <w:p w14:paraId="2DEECE1C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Levitt, C. A., Kaczorowski, J., Hanvey, L., Avard, D., &amp; Chance, G. W. (1996). Breast-feeding policies and practices in Canadian hospitals providing maternity care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CMAJ: Canadian Medical Association journal</w:t>
      </w:r>
      <w:r w:rsidRPr="006862FA">
        <w:rPr>
          <w:rFonts w:eastAsia="Times New Roman" w:cstheme="minorHAnsi"/>
          <w:color w:val="000000"/>
          <w:lang w:eastAsia="en-IE"/>
        </w:rPr>
        <w:t>, 155(2), 181–188. https://www.ncbi.nlm.nih.gov/pmc/articles/PMC1487952/</w:t>
      </w:r>
    </w:p>
    <w:p w14:paraId="3D65CDDB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Li, J., Nguyen, T. T., Duan, Y., Mathisen, R., &amp; Yang, Z. (2021). Advice to use infant formula and free samples are common in both urban and rural areas in China: a cross-sectional survey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Public health nutrition</w:t>
      </w:r>
      <w:r w:rsidRPr="006862FA">
        <w:rPr>
          <w:rFonts w:eastAsia="Times New Roman" w:cstheme="minorHAnsi"/>
          <w:color w:val="000000"/>
          <w:lang w:eastAsia="en-IE"/>
        </w:rPr>
        <w:t>, 24(8). https://doi.org/10.1017/S1368980020005364</w:t>
      </w:r>
    </w:p>
    <w:p w14:paraId="0597218E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Lima, T.B. (2019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omo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ercia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rotulagem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ic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amadeira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upeta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: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vanç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no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umpriment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a NBCAL. [Bachelor of Nutrition Thesis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Universid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Federal do Maranhão]. http://hdl.handle.net/123456789/3997</w:t>
      </w:r>
    </w:p>
    <w:p w14:paraId="11EEF3A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Liu, A., Dai, Y., Xie, X., &amp; Chen, L. (2014). Implementation of international code of marketing breast-milk substitutes in Chin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reastfeeding medicine</w:t>
      </w:r>
      <w:r w:rsidRPr="006862FA">
        <w:rPr>
          <w:rFonts w:eastAsia="Times New Roman" w:cstheme="minorHAnsi"/>
          <w:color w:val="000000"/>
          <w:lang w:eastAsia="en-IE"/>
        </w:rPr>
        <w:t xml:space="preserve"> 9(9), 467–472. https://doi.org/10.1089/bfm.2014.0053</w:t>
      </w:r>
    </w:p>
    <w:p w14:paraId="1705B71E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Lopes, A. G. (2013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Aplica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anitári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a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orm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brasileir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para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iza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bic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amadeir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hupet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- NBCAL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em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estabeleciment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i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Piracicaba</w:t>
      </w:r>
      <w:r w:rsidRPr="006862FA">
        <w:rPr>
          <w:rFonts w:eastAsia="Times New Roman" w:cstheme="minorHAnsi"/>
          <w:color w:val="000000"/>
          <w:lang w:eastAsia="en-IE"/>
        </w:rPr>
        <w:t xml:space="preserve"> - SP.  [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Dissert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(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estrad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ofissiona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) -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Universid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Estadua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Campinas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Faculd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Odontolog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Piracicaba, Piracicaba, SP].  &lt;http://www.repositorio.unicamp.br/handle/REPOSIP/290341&gt;. </w:t>
      </w:r>
    </w:p>
    <w:p w14:paraId="514EB9E3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Lozada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Tequeane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 L., Hernández-Cordero, S., &amp; Shamah-Levy, T. (2020). Marketing of breast milk substitutes on the internet and television in Mexico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paediatrics and child health</w:t>
      </w:r>
      <w:r w:rsidRPr="006862FA">
        <w:rPr>
          <w:rFonts w:eastAsia="Times New Roman" w:cstheme="minorHAnsi"/>
          <w:color w:val="000000"/>
          <w:lang w:eastAsia="en-IE"/>
        </w:rPr>
        <w:t>, 56(9), 1438–1447. https://doi.org/10.1111/jpc.14968</w:t>
      </w:r>
    </w:p>
    <w:p w14:paraId="543E17F3" w14:textId="758B9340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Maastrup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., Haiek, L. N., &amp; Neo-BFHI Survey Group (2019). Compliance with the "Baby-friendly Hospital Initiative for Neonatal Wards" in 36 countri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 xml:space="preserve">, 15(2), e12690. </w:t>
      </w:r>
      <w:r w:rsidR="00F72601" w:rsidRPr="006862FA">
        <w:rPr>
          <w:rFonts w:eastAsia="Times New Roman" w:cstheme="minorHAnsi"/>
          <w:color w:val="000000"/>
          <w:lang w:eastAsia="en-IE"/>
        </w:rPr>
        <w:t xml:space="preserve">https://doi.org/10.1111/mcn.12690 Combined with Pavicic Bosnjak, A. (2019). Importance of the baby friendly hospital initiative for neonatal wards (Neo BFHI). Journal of Perinatal Medicine. 47: eA301; Niela-VilÉN, H.;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Ezeonodo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, A.;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Maastrup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, R.; Haiek, L. N.; Hannula, L. (2020).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Neonataaliosastojen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Vauvamyönteisyysohjelman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(Neo-BFHI)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suositusten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toteutuminen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vastasyntyneiden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teho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-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ja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tarkkailuosastoilla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Suomessa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Hoitotiede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,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Hoitotieteiden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Tutkimusseura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 HTTS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r.y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. 32: 250-261; Abolyan, L. V.; Haiek, L. N.;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Pastbina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, I. M.;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Maastrup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 xml:space="preserve">, R. (2021). Compliance With the "Baby-Friendly Hospital Initiative for Neonatal Wards" in Russian Hospitals. J Hum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Lact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>: 8903344211002754.</w:t>
      </w:r>
    </w:p>
    <w:p w14:paraId="6D29A0F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lastRenderedPageBreak/>
        <w:t xml:space="preserve">Martens P. J. (2000). Does breastfeeding education affect nursing staff beliefs, exclusive breastfeeding rates, and Baby-Friendly Hospital Initiative compliance? The experience of a small, rural Canadian hospital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Journal of human lactation </w:t>
      </w:r>
      <w:r w:rsidRPr="006862FA">
        <w:rPr>
          <w:rFonts w:eastAsia="Times New Roman" w:cstheme="minorHAnsi"/>
          <w:color w:val="000000"/>
          <w:lang w:eastAsia="en-IE"/>
        </w:rPr>
        <w:t>16(4), 309–318. https://doi.org/10.1177/089033440001600407</w:t>
      </w:r>
    </w:p>
    <w:p w14:paraId="7111F05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McCann, J. R., Russell, C. G., Campbell, K. J., &amp; Woods, J. L. (2021). Nutrition and packaging characteristics of toddler foods and milks in Austral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Public health nutrition</w:t>
      </w:r>
      <w:r w:rsidRPr="006862FA">
        <w:rPr>
          <w:rFonts w:eastAsia="Times New Roman" w:cstheme="minorHAnsi"/>
          <w:color w:val="000000"/>
          <w:lang w:eastAsia="en-IE"/>
        </w:rPr>
        <w:t>, 24(5), 1153–1165. https://doi.org/10.1017/S1368980020004590</w:t>
      </w:r>
    </w:p>
    <w:p w14:paraId="583DF8C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McInnes, R., Wright, C., Haq, S.,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cGranacha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 (2007). Who's keeping the code? Compliance with the international code for the marketing of breast-milk substitutes in Greater Glasgow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Public Health Nutrition</w:t>
      </w:r>
      <w:r w:rsidRPr="006862FA">
        <w:rPr>
          <w:rFonts w:eastAsia="Times New Roman" w:cstheme="minorHAnsi"/>
          <w:color w:val="000000"/>
          <w:lang w:eastAsia="en-IE"/>
        </w:rPr>
        <w:t>, 10(7), 719-725. doi:10.1017/S1368980007441453</w:t>
      </w:r>
    </w:p>
    <w:p w14:paraId="5C7D7C33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Mehdi T, Rizvi TW. (1998)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Feeding fiasco: pushing commercial infant foods in Pakistan. </w:t>
      </w:r>
      <w:r w:rsidRPr="006862FA">
        <w:rPr>
          <w:rFonts w:eastAsia="Times New Roman" w:cstheme="minorHAnsi"/>
          <w:color w:val="000000"/>
          <w:lang w:eastAsia="en-IE"/>
        </w:rPr>
        <w:t>The Network Association for Rational Use of Medication in Pakistan.</w:t>
      </w:r>
    </w:p>
    <w:p w14:paraId="55129A2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Merewood, A., Fonrose, R., Singleton, M., Grossman, X., Navidi, T., Cook, J.T., &amp; Pomales, T. From Maine to Mississippi: hospital distribution of formula sample packs along the Eastern Seaboard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rchives of Pediatrics &amp; Adolescent Medicine</w:t>
      </w:r>
      <w:r w:rsidRPr="006862FA">
        <w:rPr>
          <w:rFonts w:eastAsia="Times New Roman" w:cstheme="minorHAnsi"/>
          <w:color w:val="000000"/>
          <w:lang w:eastAsia="en-IE"/>
        </w:rPr>
        <w:t xml:space="preserve">. 162: 823-7.DOI: 10.1001/archpedi.162.9.823 </w:t>
      </w:r>
    </w:p>
    <w:p w14:paraId="45B18E8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Merewood, A., Grossman, X., Cook, J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adachara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., Singleton, M., Peters, K., &amp; Navidi, T. (2010). US hospitals violate WHO policy on the distribution of formula sample packs: results of a national survey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human lactation</w:t>
      </w:r>
      <w:r w:rsidRPr="006862FA">
        <w:rPr>
          <w:rFonts w:eastAsia="Times New Roman" w:cstheme="minorHAnsi"/>
          <w:color w:val="000000"/>
          <w:lang w:eastAsia="en-IE"/>
        </w:rPr>
        <w:t xml:space="preserve"> 26(4), 363–367. https://doi.org/10.1177/0890334410376947</w:t>
      </w:r>
    </w:p>
    <w:p w14:paraId="47B5DD9C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Mialo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Jaramillo, Á., Caro, P., Flores, M., González, L., Gutierrez-Gómez, Y., Lay, L., López-Arana, S., López-Bautista, F., Mata, C., Moliterno, P., Palomares, L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áram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K., Rauber, F., &amp; Rivas-Mariño, G. (2021). Involvement of the food industry in nutrition conferences in Latin America and the Caribbean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Public health nutrition</w:t>
      </w:r>
      <w:r w:rsidRPr="006862FA">
        <w:rPr>
          <w:rFonts w:eastAsia="Times New Roman" w:cstheme="minorHAnsi"/>
          <w:color w:val="000000"/>
          <w:lang w:eastAsia="en-IE"/>
        </w:rPr>
        <w:t>, 24(6), 1559–1565. https://doi.org/10.1017/S1368980020003870</w:t>
      </w:r>
    </w:p>
    <w:p w14:paraId="27037A39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Ministeri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Salud del Perú, UNICEF, &amp; PAHO. (2011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La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lactanci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atern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y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e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umplimient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ódig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ternacion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ización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ucedáne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lech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atern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n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e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Perú. Informe final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onitore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n Apurímac, Ayacucho, Huancavelica, Lima y Loreto. </w:t>
      </w:r>
      <w:r w:rsidRPr="006862FA">
        <w:rPr>
          <w:rFonts w:eastAsia="Times New Roman" w:cstheme="minorHAnsi"/>
          <w:color w:val="000000"/>
          <w:lang w:eastAsia="en-IE"/>
        </w:rPr>
        <w:t>PAHO. https://cdn.www.gob.pe/uploads/document/file/391013/La_lactancia_materna_y_el_cumplimiento_del_c%C3%B3digo_internacional_de_comercializaci%C3%B3n_de_suced%C3%A1neos_de_leche_materna_en_el_Per%C3%BA._Informe_final_de_monitoreo_en_Apur%C3%ADmac__Ayacucho__Huancavelica__Lima_y_Loreto20191017-26355-1i1w4mb.pdf</w:t>
      </w:r>
    </w:p>
    <w:p w14:paraId="4B749A4C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Ministeri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Salud Publica &amp; IBFAN (2012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Vigilanci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umplimient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dig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ternacion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izacion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ucedeane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la lech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atern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n Ecuador</w:t>
      </w:r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inisteri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Salud Publica &amp; IBFAN. http://www.ibfan-alc.org/noticias/Monitoreo-Ecuador-2011.pdf</w:t>
      </w:r>
    </w:p>
    <w:p w14:paraId="53503B49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Ministeri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Salud, UNICEF, &amp; PAHO. (2019). Uruguay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onitore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umplimient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ódig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ercializació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ucedáne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la lech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atern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n Uruguay. PAHO. https://iris.paho.org/bitstream/handle/10665.2/53932/9789974860230_spa.pdf?sequence=1&amp;isAllowed=y</w:t>
      </w:r>
    </w:p>
    <w:p w14:paraId="47FF4C04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Ministr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hëndetësisë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UNICEF &amp; IBFAN. (2014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Albania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Raporti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I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onitorimittë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raktikav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Të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Tregtimittë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Zëvendësuesv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Të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Qumështit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Të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Gjirit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ë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hqipë</w:t>
      </w:r>
      <w:r w:rsidRPr="006862FA">
        <w:rPr>
          <w:rFonts w:eastAsia="Times New Roman" w:cstheme="minorHAnsi"/>
          <w:color w:val="000000"/>
          <w:lang w:eastAsia="en-IE"/>
        </w:rPr>
        <w:t>r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(Monitoring Report on Trading Practices of Breast Milk Substitutes in Albania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inistr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Shëndetësisë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.</w:t>
      </w:r>
    </w:p>
    <w:p w14:paraId="28140FE5" w14:textId="7658F3A6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Morgan, S., Waterston, T.,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Kerac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 (2018). Infant formula advertising in medical journals: a cross-sectional study (and struggle to publish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Field Exchange.</w:t>
      </w:r>
      <w:r w:rsidR="00F72601"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r w:rsidRPr="006862FA">
        <w:rPr>
          <w:rFonts w:eastAsia="Times New Roman" w:cstheme="minorHAnsi"/>
          <w:color w:val="000000"/>
          <w:lang w:eastAsia="en-IE"/>
        </w:rPr>
        <w:t xml:space="preserve">Emergency Nutrition Network (ENN): 29-30. </w:t>
      </w:r>
      <w:proofErr w:type="gramStart"/>
      <w:r w:rsidR="00F72601" w:rsidRPr="006862FA">
        <w:rPr>
          <w:rFonts w:eastAsia="Times New Roman" w:cstheme="minorHAnsi"/>
          <w:color w:val="000000"/>
          <w:lang w:eastAsia="en-IE"/>
        </w:rPr>
        <w:t xml:space="preserve">https://www.ennonline.net/attachments/2919/FEX_58_BMS_ads_p29.pdf </w:t>
      </w:r>
      <w:r w:rsidR="006862FA">
        <w:rPr>
          <w:rFonts w:eastAsia="Times New Roman" w:cstheme="minorHAnsi"/>
          <w:color w:val="000000"/>
          <w:lang w:eastAsia="en-IE"/>
        </w:rPr>
        <w:t xml:space="preserve"> and</w:t>
      </w:r>
      <w:proofErr w:type="gramEnd"/>
      <w:r w:rsidR="00F72601" w:rsidRPr="006862FA">
        <w:rPr>
          <w:rFonts w:eastAsia="Times New Roman" w:cstheme="minorHAnsi"/>
          <w:color w:val="000000"/>
          <w:lang w:eastAsia="en-IE"/>
        </w:rPr>
        <w:t xml:space="preserve"> Morgan, S.; Waterston, T.; </w:t>
      </w:r>
      <w:proofErr w:type="spellStart"/>
      <w:r w:rsidR="00F72601" w:rsidRPr="006862FA">
        <w:rPr>
          <w:rFonts w:eastAsia="Times New Roman" w:cstheme="minorHAnsi"/>
          <w:color w:val="000000"/>
          <w:lang w:eastAsia="en-IE"/>
        </w:rPr>
        <w:t>Kerac</w:t>
      </w:r>
      <w:proofErr w:type="spellEnd"/>
      <w:r w:rsidR="00F72601" w:rsidRPr="006862FA">
        <w:rPr>
          <w:rFonts w:eastAsia="Times New Roman" w:cstheme="minorHAnsi"/>
          <w:color w:val="000000"/>
          <w:lang w:eastAsia="en-IE"/>
        </w:rPr>
        <w:t>, M. (2014). How common are infant formula advertisements in leading medical journals and do they risk subverting breastfeeding? Archives of Disease in Childhood. 99: A177-A178.</w:t>
      </w:r>
    </w:p>
    <w:p w14:paraId="24B280E3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Mugure, F.T. (2013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ssessing Compliance with the International Code of Marketing of Breastmilk Substitutes: Report of An Assessment in Three Counties in Kenya</w:t>
      </w:r>
      <w:r w:rsidRPr="006862FA">
        <w:rPr>
          <w:rFonts w:eastAsia="Times New Roman" w:cstheme="minorHAnsi"/>
          <w:color w:val="000000"/>
          <w:lang w:eastAsia="en-IE"/>
        </w:rPr>
        <w:t xml:space="preserve">. Ministry of Health Kenya, UNICEF, &amp; PATH. </w:t>
      </w:r>
    </w:p>
    <w:p w14:paraId="6F073CE2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lastRenderedPageBreak/>
        <w:t>Muravh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, N. (2014). Violations of the International Code of Marketing of Breast Milk Substitutes in South African health facilities. [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aster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Thesis, North-West University]. https://repository.nwu.ac.za/handle/10394/15459</w:t>
      </w:r>
    </w:p>
    <w:p w14:paraId="03B7A1B1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Nguyen, T.S., Barraclough, S., Morrow, M., &amp; Duong Quang, T. (2000). Controlling infant formula promotion in Ho Chi Minh City, Vietnam: Barriers to policy implementation in the health sector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ustralian Journal of Primary Health - Interchange</w:t>
      </w:r>
      <w:r w:rsidRPr="006862FA">
        <w:rPr>
          <w:rFonts w:eastAsia="Times New Roman" w:cstheme="minorHAnsi"/>
          <w:color w:val="000000"/>
          <w:lang w:eastAsia="en-IE"/>
        </w:rPr>
        <w:t>. 6: 27-36.</w:t>
      </w:r>
    </w:p>
    <w:p w14:paraId="36C2B2E2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Oliveira, I.M., &amp; Camozzi, A.B.Q. (2021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adequa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romo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aliment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para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lactente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egund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a NBCA</w:t>
      </w:r>
      <w:r w:rsidRPr="006862FA">
        <w:rPr>
          <w:rFonts w:eastAsia="Times New Roman" w:cstheme="minorHAnsi"/>
          <w:color w:val="000000"/>
          <w:lang w:eastAsia="en-IE"/>
        </w:rPr>
        <w:t xml:space="preserve">L. [Thesis, Pontifical Catholic University of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Goiá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]. https://repositorio.pucgoias.edu.br/jspui/bitstream/123456789/1781/1/Inadequa%C3%A7%C3%A3o%20na%20promo%C3%A7%C3%A3o%20comercial%20de%20alimentos%20para%20lactentes%20segundo%20a%20NBCAL.pdf</w:t>
      </w:r>
    </w:p>
    <w:p w14:paraId="665548B0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ADILHA, F. (2011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Rotulagem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 propaganda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fórmul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fanti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para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lactente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rianç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rimeir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fânci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. [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Dissert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(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estrad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)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ogram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Pós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Gradu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em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Nutri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Universidad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Federal de Pernambuco]. https://repositorio.ufpe.br/handle/123456789/8305</w:t>
      </w:r>
    </w:p>
    <w:p w14:paraId="70D277CE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Pagnoncell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Mariz Batista, A., Silva, M., Costa, A., Araújo, F., Marques, M., Fidalgo, C., &amp; Carvalho, M. (2009). Analysis of advertisements of infant food commercialized in the city of Natal, Rio Grande do Norte, Brazil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razilian Journal of Pharmaceutical Sciences - BRAZ J PHARM SCI</w:t>
      </w:r>
      <w:r w:rsidRPr="006862FA">
        <w:rPr>
          <w:rFonts w:eastAsia="Times New Roman" w:cstheme="minorHAnsi"/>
          <w:color w:val="000000"/>
          <w:lang w:eastAsia="en-IE"/>
        </w:rPr>
        <w:t>, 45. https://doi.org/10.1590/S1984-82502009000200020</w:t>
      </w:r>
    </w:p>
    <w:p w14:paraId="554AFAF1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arady, U.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Februhartant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J.; Blaney, S.; Sukotjo, S. (2013). Monitoring the compliance to the international Code of Marketing of Breastmilk Substitutes: Labelling violations in Indones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nnals of Nutrition and Metabolism</w:t>
      </w:r>
      <w:r w:rsidRPr="006862FA">
        <w:rPr>
          <w:rFonts w:eastAsia="Times New Roman" w:cstheme="minorHAnsi"/>
          <w:color w:val="000000"/>
          <w:lang w:eastAsia="en-IE"/>
        </w:rPr>
        <w:t>. 63: 494-494.</w:t>
      </w:r>
    </w:p>
    <w:p w14:paraId="3889D8F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arrilla-Rodríguez, A. M., &amp;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Gorrí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-Peralta, J. J. (2008). Formul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abeling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violations to the WHO Code: a quantitative and qualitative analysi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Puerto Rico health sciences journal</w:t>
      </w:r>
      <w:r w:rsidRPr="006862FA">
        <w:rPr>
          <w:rFonts w:eastAsia="Times New Roman" w:cstheme="minorHAnsi"/>
          <w:color w:val="000000"/>
          <w:lang w:eastAsia="en-IE"/>
        </w:rPr>
        <w:t>, 27(1), 49–54.</w:t>
      </w:r>
    </w:p>
    <w:p w14:paraId="1B55B81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aula, L. O., Chagas, L. R., &amp; Ramos, C. V. (2010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onitorament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a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norm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rasileir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omercializa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liment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nfanti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utrir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: J. Brazilian Soc. Food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utr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. (35) 3, 43-55.</w:t>
      </w:r>
    </w:p>
    <w:p w14:paraId="428489A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omeranz, J. L., Romo Palafox, M. J., &amp; Harris, J. L. (2018). Toddler drinks, formulas, and milks: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abeling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practices and policy implications.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Preventive medicine</w:t>
      </w:r>
      <w:r w:rsidRPr="006862FA">
        <w:rPr>
          <w:rFonts w:eastAsia="Times New Roman" w:cstheme="minorHAnsi"/>
          <w:color w:val="000000"/>
          <w:lang w:eastAsia="en-IE"/>
        </w:rPr>
        <w:t>, 109, 11–16. https://doi.org/10.1016/j.ypmed.2018.01.009</w:t>
      </w:r>
    </w:p>
    <w:p w14:paraId="71A174B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opkin, B. M., Fernandez, M. E., &amp; Avila, J. L. (1990). Infant formula promotion and the health sector in the Philippin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merican journal of public health</w:t>
      </w:r>
      <w:r w:rsidRPr="006862FA">
        <w:rPr>
          <w:rFonts w:eastAsia="Times New Roman" w:cstheme="minorHAnsi"/>
          <w:color w:val="000000"/>
          <w:lang w:eastAsia="en-IE"/>
        </w:rPr>
        <w:t>, 80(1), 74–75. https://doi.org/10.2105/ajph.80.1.74</w:t>
      </w:r>
    </w:p>
    <w:p w14:paraId="5A07F217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rado, I., &amp; Rinaldi, A. (2020). Compliance of infant formula promotion on websites of Brazilian manufacturers and drugstores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Revist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aud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publica</w:t>
      </w:r>
      <w:r w:rsidRPr="006862FA">
        <w:rPr>
          <w:rFonts w:eastAsia="Times New Roman" w:cstheme="minorHAnsi"/>
          <w:color w:val="000000"/>
          <w:lang w:eastAsia="en-IE"/>
        </w:rPr>
        <w:t>, 54, 12. https://doi.org/10.11606/s1518-8787.2020054001327</w:t>
      </w:r>
    </w:p>
    <w:p w14:paraId="7DDF3332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ries, A. M., Huffman, S. L., Adhikary, I., Upreti, S. R., Dhungel, S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ampe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&amp; Zehner, E. (2016). High consumption of commercial food products among children less than 24 months of age and product promotion in Kathmandu Valley, Nepal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2 Suppl 2(Suppl 2), 22–37. https://doi.org/10.1111/mcn.12267</w:t>
      </w:r>
    </w:p>
    <w:p w14:paraId="76BBF302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ries, A. M., Huffman, S. L., Adhikary, I., Upreti, S. R., Dhungel, S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ampe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&amp; Zehner, E. (2016). Promotion and prelacteal feeding of breastmilk substitutes among mothers in Kathmandu Valley, Nepal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2 Suppl 2(Suppl 2), 8–21. https://doi.org/10.1111/mcn.12205</w:t>
      </w:r>
    </w:p>
    <w:p w14:paraId="236678A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ries, A. M., Huffman, S. L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engkheang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K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Kroeu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H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ampe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Roberts, M., &amp; Zehner, E. (2016). Pervasive promotion of breastmilk substitutes in Phnom Penh, Cambodia, and high usage by mothers for infant and young child feeding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2 Suppl 2(Suppl 2), 38–51. https://doi.org/10.1111/mcn.12271</w:t>
      </w:r>
    </w:p>
    <w:p w14:paraId="2D2F9249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Pries, A. M., Mulder, A., Badham, J., Sweet, L., Yuen, K., &amp; Zehner, E. (2021). Sugar content and nutrient content claims of growing-up milks in Indones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7(4), e13186. https://doi.org/10.1111/mcn.13186</w:t>
      </w:r>
    </w:p>
    <w:p w14:paraId="150BB86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lastRenderedPageBreak/>
        <w:t xml:space="preserve">Radebe, P. (2014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ssessing the extent of violations of the International Code of Marketing of Breast Milk Substitutes in South African advertising medi</w:t>
      </w:r>
      <w:r w:rsidRPr="006862FA">
        <w:rPr>
          <w:rFonts w:eastAsia="Times New Roman" w:cstheme="minorHAnsi"/>
          <w:color w:val="000000"/>
          <w:lang w:eastAsia="en-IE"/>
        </w:rPr>
        <w:t>a. [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aster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Thesis, North-West University]. https://repository.nwu.ac.za/handle/10394/15517</w:t>
      </w:r>
    </w:p>
    <w:p w14:paraId="7DAE6F54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Rea, M. F., &amp; Toma, T. S. (2000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oteçã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o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leite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atern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étic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[Protection of mother's milk and ethics]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Revist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aude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publica</w:t>
      </w:r>
      <w:r w:rsidRPr="006862FA">
        <w:rPr>
          <w:rFonts w:eastAsia="Times New Roman" w:cstheme="minorHAnsi"/>
          <w:color w:val="000000"/>
          <w:lang w:eastAsia="en-IE"/>
        </w:rPr>
        <w:t>, 34(4), 388–395. https://doi.org/10.1590/s0034-89102000000400012</w:t>
      </w:r>
    </w:p>
    <w:p w14:paraId="27F1EBE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Rodrigues, G. P. N., Oliveira, M. I. C., Boccolini, C. S., Sally, E. O. F., &amp; Moraes, J. R. (2021). [Impact assessment of an educational intervention in pharmacies that use commercial promotion of products competing with maternal breastfeeding]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Cad Saude Publica</w:t>
      </w:r>
      <w:r w:rsidRPr="006862FA">
        <w:rPr>
          <w:rFonts w:eastAsia="Times New Roman" w:cstheme="minorHAnsi"/>
          <w:color w:val="000000"/>
          <w:lang w:eastAsia="en-IE"/>
        </w:rPr>
        <w:t>. 37: e00129919. https://doi.org/10.1590/0102-311X00129919</w:t>
      </w:r>
    </w:p>
    <w:p w14:paraId="06F365C5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Rothstein, J. D., Caulfield, L. E., Broaddus-Shea, E. T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uschell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J., Gilman, R. H., &amp; Winch, P. J. (2020). "The doctor said formula would help me": Health sector influences on use of infant formula in peri-urban Lima, Peru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Social science &amp; medicine</w:t>
      </w:r>
      <w:r w:rsidRPr="006862FA">
        <w:rPr>
          <w:rFonts w:eastAsia="Times New Roman" w:cstheme="minorHAnsi"/>
          <w:color w:val="000000"/>
          <w:lang w:eastAsia="en-IE"/>
        </w:rPr>
        <w:t xml:space="preserve"> (1982), 244, 112324. https://doi.org/10.1016/j.socscimed.2019.05.029</w:t>
      </w:r>
    </w:p>
    <w:p w14:paraId="4293E52C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Sadachara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., Grossman, X., Sanchez, E., &amp; Merewood, A. (2011). Trends in US hospital distribution of industry-sponsored infant formula sample pack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Pediatrics</w:t>
      </w:r>
      <w:r w:rsidRPr="006862FA">
        <w:rPr>
          <w:rFonts w:eastAsia="Times New Roman" w:cstheme="minorHAnsi"/>
          <w:color w:val="000000"/>
          <w:lang w:eastAsia="en-IE"/>
        </w:rPr>
        <w:t>, 128(4), 702–705. https://doi.org/10.1542/peds.2011-0983</w:t>
      </w:r>
    </w:p>
    <w:p w14:paraId="3ECBA213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Salasibew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Kiani, A., Faragher, B., &amp; Garner, P. (2008). Awareness and reported violations of the WHO International Code and Pakistan's national breastfeeding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legislation;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a descriptive cross-sectional survey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ternational Breastfeed Journal</w:t>
      </w:r>
      <w:r w:rsidRPr="006862FA">
        <w:rPr>
          <w:rFonts w:eastAsia="Times New Roman" w:cstheme="minorHAnsi"/>
          <w:color w:val="000000"/>
          <w:lang w:eastAsia="en-IE"/>
        </w:rPr>
        <w:t xml:space="preserve"> 3(24). https://doi.org/10.1186/1746-4358-3-24</w:t>
      </w:r>
    </w:p>
    <w:p w14:paraId="25158B9F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alve, J. M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Divitii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R. M. &amp; Toma, T. S. (2008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Violand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as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orm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2008: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relatóri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acion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as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violaçõe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à Norma Brasileira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iza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Alimentos para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Lactente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rianç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primeir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fânci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bic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,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hupet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amadeir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e Lei 11.265/06: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ediçã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morativ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os 20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an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a NBCAL: 138-138</w:t>
      </w:r>
      <w:r w:rsidRPr="006862FA">
        <w:rPr>
          <w:rFonts w:eastAsia="Times New Roman" w:cstheme="minorHAnsi"/>
          <w:color w:val="000000"/>
          <w:lang w:eastAsia="en-IE"/>
        </w:rPr>
        <w:t xml:space="preserve">. IBFAN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rasi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. http://www.ibfan.org.br/monitoramento/pdf/doc-360.pdf</w:t>
      </w:r>
    </w:p>
    <w:p w14:paraId="469A08A3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anchez, J. (2013)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umplimient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l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ódig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ternacional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mercialización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sucedáneo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la lech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aterna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y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modalidad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nsumo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fórmula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infantiles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>.</w:t>
      </w:r>
      <w:r w:rsidRPr="006862FA">
        <w:rPr>
          <w:rFonts w:eastAsia="Times New Roman" w:cstheme="minorHAnsi"/>
          <w:color w:val="000000"/>
          <w:lang w:eastAsia="en-IE"/>
        </w:rPr>
        <w:t xml:space="preserve"> (Compliance with the international code of commercialization of breast milk substitutes and mode of consumption of infant formulas). [Bachelor's Thesis: Nutrition FASTA University, Argentina}. http://redi.ufasta.edu.ar </w:t>
      </w:r>
    </w:p>
    <w:p w14:paraId="1E4A1FB2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anyoto-Besar, D. (2004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ndonesia code violations: a survey of the state of the International Code of Marketing of Breastmilk Substitutes and subsequent WHA Resolutions</w:t>
      </w:r>
      <w:r w:rsidRPr="006862FA">
        <w:rPr>
          <w:rFonts w:eastAsia="Times New Roman" w:cstheme="minorHAnsi"/>
          <w:color w:val="000000"/>
          <w:lang w:eastAsia="en-IE"/>
        </w:rPr>
        <w:t xml:space="preserve"> - Pamphlet. IBFAN-ICDC. https://ibfan.org/art/298-4.pdf</w:t>
      </w:r>
    </w:p>
    <w:p w14:paraId="1CAEB84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proofErr w:type="spellStart"/>
      <w:r w:rsidRPr="006862FA">
        <w:rPr>
          <w:rFonts w:eastAsia="Times New Roman" w:cstheme="minorHAnsi"/>
          <w:color w:val="000000"/>
          <w:lang w:eastAsia="en-IE"/>
        </w:rPr>
        <w:t>Senka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E., &amp; Yildiz, S. (2019). Violation of the international code of marketing of breastfeeding substitutes (WHO Code) by the formula companies via social med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rchives of Disease in Childhood</w:t>
      </w:r>
      <w:r w:rsidRPr="006862FA">
        <w:rPr>
          <w:rFonts w:eastAsia="Times New Roman" w:cstheme="minorHAnsi"/>
          <w:color w:val="000000"/>
          <w:lang w:eastAsia="en-IE"/>
        </w:rPr>
        <w:t>, 104(Suppl 2), A143-A143. doi:10.1136/archdischild-2019-rcpch.338</w:t>
      </w:r>
    </w:p>
    <w:p w14:paraId="75E00947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haikh, U., &amp; Scott, B. J. (2005). Extent, Accuracy, and Credibility of Breastfeeding Information on the Internet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Journal of Human Lactation</w:t>
      </w:r>
      <w:r w:rsidRPr="006862FA">
        <w:rPr>
          <w:rFonts w:eastAsia="Times New Roman" w:cstheme="minorHAnsi"/>
          <w:color w:val="000000"/>
          <w:lang w:eastAsia="en-IE"/>
        </w:rPr>
        <w:t>, 21(2), 175–183. https://doi.org/10.1177/0890334405275824</w:t>
      </w:r>
    </w:p>
    <w:p w14:paraId="2ED0DD4F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Shaker-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erbari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L., Ghattas, H., Symon, A. G., &amp; Anderson, A. S. (2018). Infant and young child feeding in emergencies: Organisational policies and activities during the refugee crisis in Lebanon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4(3), e12576. https://doi.org/10.1111/mcn.12576</w:t>
      </w:r>
    </w:p>
    <w:p w14:paraId="1DC6E490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heehan, D., Bridle, B., Hillier, T., Feightner, K., Hayward, S., Lee, K. S., Krueger, P., Sword, W., &amp; James, M. (1999). Breastfeeding outcomes of women following uncomplicated birth in Hamilton-Wentworth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Canadian journal of public health </w:t>
      </w:r>
      <w:r w:rsidRPr="006862FA">
        <w:rPr>
          <w:rFonts w:eastAsia="Times New Roman" w:cstheme="minorHAnsi"/>
          <w:color w:val="000000"/>
          <w:lang w:eastAsia="en-IE"/>
        </w:rPr>
        <w:t xml:space="preserve">90(6), 408–411. https://doi.org/10.1007/BF03404147         </w:t>
      </w:r>
    </w:p>
    <w:p w14:paraId="723B1903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mith, J., &amp; Blake, M. (2013). Infant food marketing strategies undermine effective regulation of breast-milk substitutes: trends in print advertising in Australia, 1950-2010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Australian and New Zealand journal of public health</w:t>
      </w:r>
      <w:r w:rsidRPr="006862FA">
        <w:rPr>
          <w:rFonts w:eastAsia="Times New Roman" w:cstheme="minorHAnsi"/>
          <w:color w:val="000000"/>
          <w:lang w:eastAsia="en-IE"/>
        </w:rPr>
        <w:t>, 37(4), 337–344. https://doi.org/10.1111/1753-6405.12081</w:t>
      </w:r>
    </w:p>
    <w:p w14:paraId="603B8AD7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lastRenderedPageBreak/>
        <w:t xml:space="preserve">Sobel, H. L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ellamo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, Raya, R. R., Padilla, A. A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Olivé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J. M., &amp; Nyunt-U, S. (2011). Is unimpeded marketing for breast milk substitutes responsible for the decline in breastfeeding in the Philippines? An exploratory survey and focus group analysi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Social science &amp; medicine</w:t>
      </w:r>
      <w:r w:rsidRPr="006862FA">
        <w:rPr>
          <w:rFonts w:eastAsia="Times New Roman" w:cstheme="minorHAnsi"/>
          <w:color w:val="000000"/>
          <w:lang w:eastAsia="en-IE"/>
        </w:rPr>
        <w:t xml:space="preserve"> 73(10), 1445–1448. https://doi.org/10.1016/j.socscimed.2011.08.029</w:t>
      </w:r>
    </w:p>
    <w:p w14:paraId="674A329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okol, E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Thiagarajab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S., &amp; Allain, A. (1998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reaking the rules, stretching the rules 1998: a worldwide report on violations of the WHO/UNICEF international code of marketing of breastmilk substitutes. IBFAN-ICDC.</w:t>
      </w:r>
    </w:p>
    <w:p w14:paraId="2483DEE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tang, J., Hoss, K., &amp; Story, M. (2010). Health Statements Made in Infant Formula Advertisements in Pregnancy and Early Parenting Magazines: A Content Analysi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ICAN: Infant, Child, &amp; Adolescent Nutrition</w:t>
      </w:r>
      <w:r w:rsidRPr="006862FA">
        <w:rPr>
          <w:rFonts w:eastAsia="Times New Roman" w:cstheme="minorHAnsi"/>
          <w:color w:val="000000"/>
          <w:lang w:eastAsia="en-IE"/>
        </w:rPr>
        <w:t>, 2(1), 16–25. https://doi.org/10.1177/1941406409359806</w:t>
      </w:r>
    </w:p>
    <w:p w14:paraId="720B8DD9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weet, L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Jerling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J., &amp; Van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Graan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A. (2013). Field-testing of guidance on the appropriate labelling of processed complementary foods for infants and young children in South Afric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9 Suppl 1(Suppl 1), 12–34. https://doi.org/10.1111/mcn.12019</w:t>
      </w:r>
    </w:p>
    <w:p w14:paraId="404DABAD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Sweet, L., Pereira, C., Ford, R., Feeley, A. B., Badham, J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engkheang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K., Adhikary, I., Sy Gueye, N. Y., Coly, A. N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Makafu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C., &amp; Zehner, E. (2016). Assessment of corporate compliance with guidance and regulations on labels of commercially produced complementary foods sold in Cambodia, Nepal,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Senegal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and Tanzan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2 Suppl 2(Suppl 2), 106–125. https://doi.org/10.1111/mcn.12268</w:t>
      </w:r>
    </w:p>
    <w:p w14:paraId="7EBFF0C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Taylor A. (1998). Violations of the international code of marketing of breast milk substitutes: prevalence in four countri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BMJ</w:t>
      </w:r>
      <w:r w:rsidRPr="006862FA">
        <w:rPr>
          <w:rFonts w:eastAsia="Times New Roman" w:cstheme="minorHAnsi"/>
          <w:color w:val="000000"/>
          <w:lang w:eastAsia="en-IE"/>
        </w:rPr>
        <w:t xml:space="preserve"> (Clinical research ed.), 316(7138), 1117–1122. https://doi.org/10.1136/bmj.316.7138.1117</w:t>
      </w:r>
    </w:p>
    <w:p w14:paraId="2484CF79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Toma, T. S. &amp; Rea, M. F. (1997).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Rótul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liment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infanti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: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lgun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aspecto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as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ráticas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de marketing no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Brasil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Rev.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nutr</w:t>
      </w:r>
      <w:proofErr w:type="spellEnd"/>
      <w:r w:rsidRPr="006862FA">
        <w:rPr>
          <w:rFonts w:eastAsia="Times New Roman" w:cstheme="minorHAnsi"/>
          <w:i/>
          <w:iCs/>
          <w:color w:val="000000"/>
          <w:lang w:eastAsia="en-IE"/>
        </w:rPr>
        <w:t>. PUCCAMP</w:t>
      </w:r>
      <w:r w:rsidRPr="006862FA">
        <w:rPr>
          <w:rFonts w:eastAsia="Times New Roman" w:cstheme="minorHAnsi"/>
          <w:color w:val="000000"/>
          <w:lang w:eastAsia="en-IE"/>
        </w:rPr>
        <w:t>. 10: 127-35. https://doi.org/10.1590/S1415-52731997000200006</w:t>
      </w:r>
    </w:p>
    <w:p w14:paraId="16180C0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UNICEF &amp; IBFAN Uganda. (2011). Strengthening Enforcement and Monitoring of Activities on the Regulations on Marketing of Infant Foods. UNICEF &amp; IBFAN Uganda.</w:t>
      </w:r>
    </w:p>
    <w:p w14:paraId="339255CA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Valaitis, R. K., &amp; Shea, E. (1993). An evaluation of breastfeeding promotion literature: does it really promote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breastfeeding?.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Canadian journal of public health</w:t>
      </w:r>
      <w:r w:rsidRPr="006862FA">
        <w:rPr>
          <w:rFonts w:eastAsia="Times New Roman" w:cstheme="minorHAnsi"/>
          <w:color w:val="000000"/>
          <w:lang w:eastAsia="en-IE"/>
        </w:rPr>
        <w:t xml:space="preserve"> 84(1), 24–27.</w:t>
      </w:r>
    </w:p>
    <w:p w14:paraId="0FF1F9C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Vallone, F. (2009). Small great customers. The advertising of breastmilk substitutes in two Argentinean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pediatric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 journals between 1977 and 2006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Salud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Colectiv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, Universidad Nacional de Lanos. 5: 87-105.</w:t>
      </w:r>
    </w:p>
    <w:p w14:paraId="51082780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Vinje, K. H., Phan, L., Nguyen, T. T., Henjum, S., Ribe, L. O., &amp; Mathisen, R. (2017). Media audit reveals inappropriate promotion of products under the scope of the International Code of Marketing of Breast-milk Substitutes in South-East As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Public health nutrition</w:t>
      </w:r>
      <w:r w:rsidRPr="006862FA">
        <w:rPr>
          <w:rFonts w:eastAsia="Times New Roman" w:cstheme="minorHAnsi"/>
          <w:color w:val="000000"/>
          <w:lang w:eastAsia="en-IE"/>
        </w:rPr>
        <w:t>, 20(8), 1333–1342. https://doi.org/10.1017/S1368980016003591</w:t>
      </w:r>
    </w:p>
    <w:p w14:paraId="40E03C08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Vitta, B. S., Benjamin, M., Pries, A. M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Champeny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M., Zehner, E., &amp; Huffman, S. L. (2016). Infant and young child feeding practices among children under 2 years of age and maternal exposure to infant and young child feeding messages and promotions in Dar es Salaam, Tanzania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Maternal &amp; child nutrition</w:t>
      </w:r>
      <w:r w:rsidRPr="006862FA">
        <w:rPr>
          <w:rFonts w:eastAsia="Times New Roman" w:cstheme="minorHAnsi"/>
          <w:color w:val="000000"/>
          <w:lang w:eastAsia="en-IE"/>
        </w:rPr>
        <w:t>, 12 Suppl 2(Suppl 2), 77–90. https://doi.org/10.1111/mcn.12292</w:t>
      </w:r>
    </w:p>
    <w:p w14:paraId="756BD34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>Wallace, L. S., Rosenstein, P. F., &amp; Gal, N. (2016). Readability and Content Characteristics of Powdered Infant Formula Instructions in the United States.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Maternal and child health journal</w:t>
      </w:r>
      <w:r w:rsidRPr="006862FA">
        <w:rPr>
          <w:rFonts w:eastAsia="Times New Roman" w:cstheme="minorHAnsi"/>
          <w:color w:val="000000"/>
          <w:lang w:eastAsia="en-IE"/>
        </w:rPr>
        <w:t>, 20(4), 889–894. https://doi.org/10.1007/s10995-015-1877-9</w:t>
      </w:r>
    </w:p>
    <w:p w14:paraId="44951280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WHO Regional Office for Europe. (2019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Commercial foods for infants and young children in the WHO European Region: a study of the availability, </w:t>
      </w:r>
      <w:proofErr w:type="gramStart"/>
      <w:r w:rsidRPr="006862FA">
        <w:rPr>
          <w:rFonts w:eastAsia="Times New Roman" w:cstheme="minorHAnsi"/>
          <w:i/>
          <w:iCs/>
          <w:color w:val="000000"/>
          <w:lang w:eastAsia="en-IE"/>
        </w:rPr>
        <w:t>composition</w:t>
      </w:r>
      <w:proofErr w:type="gramEnd"/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 and marketing of baby foods in four European countries</w:t>
      </w:r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WHO.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https://www.euro.who.int/en/health-topics/disease-prevention/nutrition/publications/2019/commercial-foods-for-infants-and-young-children-in-the-who-european-region-2019</w:t>
      </w:r>
    </w:p>
    <w:p w14:paraId="25F38BE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lastRenderedPageBreak/>
        <w:t xml:space="preserve">WHO Regional Office for Europe. (2021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Commercial foods for infants and young children in Poland</w:t>
      </w:r>
      <w:r w:rsidRPr="006862FA">
        <w:rPr>
          <w:rFonts w:eastAsia="Times New Roman" w:cstheme="minorHAnsi"/>
          <w:color w:val="000000"/>
          <w:lang w:eastAsia="en-IE"/>
        </w:rPr>
        <w:t xml:space="preserve">. </w:t>
      </w:r>
      <w:proofErr w:type="gramStart"/>
      <w:r w:rsidRPr="006862FA">
        <w:rPr>
          <w:rFonts w:eastAsia="Times New Roman" w:cstheme="minorHAnsi"/>
          <w:color w:val="000000"/>
          <w:lang w:eastAsia="en-IE"/>
        </w:rPr>
        <w:t>WHO.</w:t>
      </w:r>
      <w:proofErr w:type="gramEnd"/>
      <w:r w:rsidRPr="006862FA">
        <w:rPr>
          <w:rFonts w:eastAsia="Times New Roman" w:cstheme="minorHAnsi"/>
          <w:color w:val="000000"/>
          <w:lang w:eastAsia="en-IE"/>
        </w:rPr>
        <w:t xml:space="preserve"> https://www.euro.who.int/en/countries/poland/publications/commercial-foods-for-infants-and-young-children-in-poland-2021</w:t>
      </w:r>
    </w:p>
    <w:p w14:paraId="0B1E8CEE" w14:textId="77777777" w:rsidR="006862FA" w:rsidRPr="006862FA" w:rsidRDefault="006862FA" w:rsidP="006862FA">
      <w:pPr>
        <w:spacing w:after="40"/>
        <w:ind w:left="284" w:hanging="284"/>
        <w:rPr>
          <w:rFonts w:cstheme="minorHAnsi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Yeong J. K., &amp; Allain, A. (2001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Breaking the rules, stretching the rules 2001: evidence of violations of the international code of marketing of breastmilk substitutes and subsequent resolutions. </w:t>
      </w:r>
      <w:r w:rsidRPr="006862FA">
        <w:rPr>
          <w:rFonts w:eastAsia="Times New Roman" w:cstheme="minorHAnsi"/>
          <w:color w:val="000000"/>
          <w:lang w:eastAsia="en-IE"/>
        </w:rPr>
        <w:t>IBFAN-ICDC.</w:t>
      </w:r>
    </w:p>
    <w:p w14:paraId="2E1145A0" w14:textId="77777777" w:rsidR="006862FA" w:rsidRPr="006862FA" w:rsidRDefault="006862FA" w:rsidP="006862FA">
      <w:pPr>
        <w:spacing w:after="40"/>
        <w:ind w:left="284" w:hanging="284"/>
        <w:rPr>
          <w:rFonts w:cstheme="minorHAnsi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Yeong J K., &amp; Allain, A. (2004)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Breaking the rules, stretching the rules 2004: evidence of violations of the International Code of Marketing of Breastmilk Substitutes and subsequent resolutions. </w:t>
      </w:r>
      <w:r w:rsidRPr="006862FA">
        <w:rPr>
          <w:rFonts w:eastAsia="Times New Roman" w:cstheme="minorHAnsi"/>
          <w:color w:val="000000"/>
          <w:lang w:eastAsia="en-IE"/>
        </w:rPr>
        <w:t>IBFAN-ICDC. http://ibfan.org/art/302-2.pdf</w:t>
      </w:r>
    </w:p>
    <w:p w14:paraId="0B4AB067" w14:textId="336E3E69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Zhang, S., </w:t>
      </w:r>
      <w:proofErr w:type="spellStart"/>
      <w:r w:rsidRPr="006862FA">
        <w:rPr>
          <w:rFonts w:eastAsia="Times New Roman" w:cstheme="minorHAnsi"/>
          <w:color w:val="000000"/>
          <w:lang w:eastAsia="en-IE"/>
        </w:rPr>
        <w:t>Yaohua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 xml:space="preserve">, D., Liu, J. et al. (2004). Implementation of the Code of Practice for the Sale of Breastmilk Substitutes in Six Citie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>China Journal of Reproductive Health</w:t>
      </w:r>
      <w:r w:rsidRPr="006862FA">
        <w:rPr>
          <w:rFonts w:eastAsia="Times New Roman" w:cstheme="minorHAnsi"/>
          <w:color w:val="000000"/>
          <w:lang w:eastAsia="en-IE"/>
        </w:rPr>
        <w:t xml:space="preserve"> (04): 203-205. </w:t>
      </w:r>
    </w:p>
    <w:p w14:paraId="4B5E1B96" w14:textId="77777777" w:rsidR="00DD397B" w:rsidRPr="006862FA" w:rsidRDefault="00DD397B" w:rsidP="006862FA">
      <w:pPr>
        <w:spacing w:after="40" w:line="240" w:lineRule="auto"/>
        <w:ind w:left="284" w:hanging="284"/>
        <w:rPr>
          <w:rFonts w:eastAsia="Times New Roman" w:cstheme="minorHAnsi"/>
          <w:color w:val="000000"/>
          <w:lang w:eastAsia="en-IE"/>
        </w:rPr>
      </w:pPr>
      <w:r w:rsidRPr="006862FA">
        <w:rPr>
          <w:rFonts w:eastAsia="Times New Roman" w:cstheme="minorHAnsi"/>
          <w:color w:val="000000"/>
          <w:lang w:eastAsia="en-IE"/>
        </w:rPr>
        <w:t xml:space="preserve">Zhao, J., Li, M., &amp; Freeman, B. (2019). A Baby Formula Designed for Chinese Babies: Content Analysis of Milk Formula Advertisements on Chinese Parenting Apps. </w:t>
      </w:r>
      <w:r w:rsidRPr="006862FA">
        <w:rPr>
          <w:rFonts w:eastAsia="Times New Roman" w:cstheme="minorHAnsi"/>
          <w:i/>
          <w:iCs/>
          <w:color w:val="000000"/>
          <w:lang w:eastAsia="en-IE"/>
        </w:rPr>
        <w:t xml:space="preserve">JMIR mHealth and </w:t>
      </w:r>
      <w:proofErr w:type="spellStart"/>
      <w:r w:rsidRPr="006862FA">
        <w:rPr>
          <w:rFonts w:eastAsia="Times New Roman" w:cstheme="minorHAnsi"/>
          <w:i/>
          <w:iCs/>
          <w:color w:val="000000"/>
          <w:lang w:eastAsia="en-IE"/>
        </w:rPr>
        <w:t>uHealth</w:t>
      </w:r>
      <w:proofErr w:type="spellEnd"/>
      <w:r w:rsidRPr="006862FA">
        <w:rPr>
          <w:rFonts w:eastAsia="Times New Roman" w:cstheme="minorHAnsi"/>
          <w:color w:val="000000"/>
          <w:lang w:eastAsia="en-IE"/>
        </w:rPr>
        <w:t>, 7(11), e14219. https://doi.org/10.2196/14219</w:t>
      </w:r>
    </w:p>
    <w:p w14:paraId="2941583C" w14:textId="77777777" w:rsidR="00DD397B" w:rsidRPr="00583735" w:rsidRDefault="00DD397B" w:rsidP="00583735">
      <w:pPr>
        <w:spacing w:after="40" w:line="240" w:lineRule="auto"/>
        <w:rPr>
          <w:rFonts w:cstheme="minorHAnsi"/>
        </w:rPr>
      </w:pPr>
    </w:p>
    <w:sectPr w:rsidR="00DD397B" w:rsidRPr="00583735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329F8" w14:textId="77777777" w:rsidR="00F72601" w:rsidRDefault="00F72601" w:rsidP="00F72601">
      <w:pPr>
        <w:spacing w:after="0" w:line="240" w:lineRule="auto"/>
      </w:pPr>
      <w:r>
        <w:separator/>
      </w:r>
    </w:p>
  </w:endnote>
  <w:endnote w:type="continuationSeparator" w:id="0">
    <w:p w14:paraId="4D4C8E13" w14:textId="77777777" w:rsidR="00F72601" w:rsidRDefault="00F72601" w:rsidP="00F7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166478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83D904F" w14:textId="56FA7CC1" w:rsidR="00F72601" w:rsidRDefault="00F72601">
            <w:pPr>
              <w:pStyle w:val="Footer"/>
            </w:pPr>
            <w:r w:rsidRPr="00F72601">
              <w:rPr>
                <w:sz w:val="18"/>
                <w:szCs w:val="18"/>
              </w:rPr>
              <w:t xml:space="preserve">Page </w:t>
            </w:r>
            <w:r w:rsidRPr="00F72601">
              <w:rPr>
                <w:sz w:val="18"/>
                <w:szCs w:val="18"/>
              </w:rPr>
              <w:fldChar w:fldCharType="begin"/>
            </w:r>
            <w:r w:rsidRPr="00F72601">
              <w:rPr>
                <w:sz w:val="18"/>
                <w:szCs w:val="18"/>
              </w:rPr>
              <w:instrText xml:space="preserve"> PAGE </w:instrText>
            </w:r>
            <w:r w:rsidRPr="00F72601">
              <w:rPr>
                <w:sz w:val="18"/>
                <w:szCs w:val="18"/>
              </w:rPr>
              <w:fldChar w:fldCharType="separate"/>
            </w:r>
            <w:r w:rsidRPr="00F72601">
              <w:rPr>
                <w:noProof/>
                <w:sz w:val="18"/>
                <w:szCs w:val="18"/>
              </w:rPr>
              <w:t>2</w:t>
            </w:r>
            <w:r w:rsidRPr="00F72601">
              <w:rPr>
                <w:sz w:val="18"/>
                <w:szCs w:val="18"/>
              </w:rPr>
              <w:fldChar w:fldCharType="end"/>
            </w:r>
            <w:r w:rsidRPr="00F72601">
              <w:rPr>
                <w:sz w:val="18"/>
                <w:szCs w:val="18"/>
              </w:rPr>
              <w:t xml:space="preserve"> of </w:t>
            </w:r>
            <w:r w:rsidRPr="00F72601">
              <w:rPr>
                <w:sz w:val="18"/>
                <w:szCs w:val="18"/>
              </w:rPr>
              <w:fldChar w:fldCharType="begin"/>
            </w:r>
            <w:r w:rsidRPr="00F72601">
              <w:rPr>
                <w:sz w:val="18"/>
                <w:szCs w:val="18"/>
              </w:rPr>
              <w:instrText xml:space="preserve"> NUMPAGES  </w:instrText>
            </w:r>
            <w:r w:rsidRPr="00F72601">
              <w:rPr>
                <w:sz w:val="18"/>
                <w:szCs w:val="18"/>
              </w:rPr>
              <w:fldChar w:fldCharType="separate"/>
            </w:r>
            <w:r w:rsidRPr="00F72601">
              <w:rPr>
                <w:noProof/>
                <w:sz w:val="18"/>
                <w:szCs w:val="18"/>
              </w:rPr>
              <w:t>2</w:t>
            </w:r>
            <w:r w:rsidRPr="00F72601">
              <w:rPr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00250" w14:textId="77777777" w:rsidR="00F72601" w:rsidRDefault="00F72601" w:rsidP="00F72601">
      <w:pPr>
        <w:spacing w:after="0" w:line="240" w:lineRule="auto"/>
      </w:pPr>
      <w:r>
        <w:separator/>
      </w:r>
    </w:p>
  </w:footnote>
  <w:footnote w:type="continuationSeparator" w:id="0">
    <w:p w14:paraId="507FF3DA" w14:textId="77777777" w:rsidR="00F72601" w:rsidRDefault="00F72601" w:rsidP="00F726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31569" w14:textId="605E6961" w:rsidR="00883B75" w:rsidRDefault="00883B75">
    <w:pPr>
      <w:pStyle w:val="Header"/>
    </w:pPr>
    <w:r w:rsidRPr="00F35B6C">
      <w:rPr>
        <w:rFonts w:eastAsiaTheme="minorEastAsia" w:cstheme="minorHAnsi"/>
        <w:sz w:val="18"/>
        <w:szCs w:val="18"/>
        <w:lang w:val="en-US"/>
      </w:rPr>
      <w:t>Global evidence of persistent violations of the International Code of Marketing of Breast-milk Substitutes: A systematic scoping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7B"/>
    <w:rsid w:val="00306B1F"/>
    <w:rsid w:val="004E0DA8"/>
    <w:rsid w:val="00583735"/>
    <w:rsid w:val="00647391"/>
    <w:rsid w:val="006862FA"/>
    <w:rsid w:val="007F111A"/>
    <w:rsid w:val="0087176C"/>
    <w:rsid w:val="00883B75"/>
    <w:rsid w:val="00945165"/>
    <w:rsid w:val="00A26E92"/>
    <w:rsid w:val="00DD397B"/>
    <w:rsid w:val="00ED0BE3"/>
    <w:rsid w:val="00F72601"/>
    <w:rsid w:val="00FE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F48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D397B"/>
  </w:style>
  <w:style w:type="character" w:customStyle="1" w:styleId="eop">
    <w:name w:val="eop"/>
    <w:basedOn w:val="DefaultParagraphFont"/>
    <w:rsid w:val="00DD397B"/>
  </w:style>
  <w:style w:type="character" w:styleId="Hyperlink">
    <w:name w:val="Hyperlink"/>
    <w:basedOn w:val="DefaultParagraphFont"/>
    <w:uiPriority w:val="99"/>
    <w:unhideWhenUsed/>
    <w:rsid w:val="00F726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260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26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601"/>
  </w:style>
  <w:style w:type="paragraph" w:styleId="Footer">
    <w:name w:val="footer"/>
    <w:basedOn w:val="Normal"/>
    <w:link w:val="FooterChar"/>
    <w:uiPriority w:val="99"/>
    <w:unhideWhenUsed/>
    <w:rsid w:val="00F726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2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E37DE-166F-4208-8A99-4ECAD761A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619</Words>
  <Characters>37729</Characters>
  <Application>Microsoft Office Word</Application>
  <DocSecurity>0</DocSecurity>
  <Lines>31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22T08:35:00Z</dcterms:created>
  <dcterms:modified xsi:type="dcterms:W3CDTF">2021-12-22T08:35:00Z</dcterms:modified>
</cp:coreProperties>
</file>